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B214D" w14:textId="77777777" w:rsidR="0034228E" w:rsidRPr="006939DD" w:rsidRDefault="00EB7F88" w:rsidP="00F971CD">
      <w:pPr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t xml:space="preserve">Image acquisition test check list </w:t>
      </w:r>
    </w:p>
    <w:p w14:paraId="688CA2B7" w14:textId="7EF6598B" w:rsidR="00F971CD" w:rsidRPr="006939DD" w:rsidRDefault="004E55BA" w:rsidP="00F971CD">
      <w:pPr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t xml:space="preserve">Station </w:t>
      </w:r>
      <w:r w:rsidR="00EB7F88" w:rsidRPr="006939DD">
        <w:rPr>
          <w:rFonts w:ascii="Arial" w:hAnsi="Arial" w:cs="Arial"/>
          <w:b/>
          <w:sz w:val="24"/>
        </w:rPr>
        <w:t>“</w:t>
      </w:r>
      <w:r w:rsidR="007A7749" w:rsidRPr="006939DD">
        <w:rPr>
          <w:rFonts w:ascii="Arial" w:hAnsi="Arial" w:cs="Arial"/>
          <w:b/>
          <w:sz w:val="24"/>
        </w:rPr>
        <w:t>F</w:t>
      </w:r>
      <w:r w:rsidR="00EB7F88" w:rsidRPr="006939DD">
        <w:rPr>
          <w:rFonts w:ascii="Arial" w:hAnsi="Arial" w:cs="Arial"/>
          <w:b/>
          <w:sz w:val="24"/>
        </w:rPr>
        <w:t>ocused Cardiac Ultrasound”</w:t>
      </w:r>
    </w:p>
    <w:p w14:paraId="56F9AD87" w14:textId="77777777" w:rsidR="0034228E" w:rsidRPr="006939DD" w:rsidRDefault="0034228E" w:rsidP="00F971CD">
      <w:pPr>
        <w:jc w:val="center"/>
        <w:rPr>
          <w:rFonts w:ascii="Arial" w:hAnsi="Arial" w:cs="Arial"/>
          <w:b/>
          <w:sz w:val="24"/>
        </w:rPr>
      </w:pPr>
    </w:p>
    <w:p w14:paraId="764B2AF5" w14:textId="524314F2" w:rsidR="00F971CD" w:rsidRPr="006939DD" w:rsidRDefault="00EB7F88" w:rsidP="004A3EF0">
      <w:pPr>
        <w:ind w:firstLineChars="1200" w:firstLine="2283"/>
        <w:rPr>
          <w:rFonts w:ascii="Arial" w:hAnsi="Arial" w:cs="Arial"/>
          <w:u w:val="single"/>
        </w:rPr>
      </w:pPr>
      <w:r w:rsidRPr="006939DD">
        <w:rPr>
          <w:rFonts w:ascii="Arial" w:hAnsi="Arial" w:cs="Arial"/>
          <w:u w:val="single"/>
        </w:rPr>
        <w:t>Participant</w:t>
      </w:r>
      <w:r w:rsidR="00EB7E75" w:rsidRPr="006939DD">
        <w:rPr>
          <w:rFonts w:ascii="Arial" w:hAnsi="Arial" w:cs="Arial"/>
          <w:u w:val="single"/>
        </w:rPr>
        <w:t>’s</w:t>
      </w:r>
      <w:r w:rsidRPr="006939DD">
        <w:rPr>
          <w:rFonts w:ascii="Arial" w:hAnsi="Arial" w:cs="Arial"/>
          <w:u w:val="single"/>
        </w:rPr>
        <w:t xml:space="preserve"> ID</w:t>
      </w:r>
      <w:r w:rsidR="004A3EF0" w:rsidRPr="006939DD">
        <w:rPr>
          <w:rFonts w:ascii="Arial" w:hAnsi="Arial" w:cs="Arial"/>
          <w:u w:val="single"/>
        </w:rPr>
        <w:t xml:space="preserve">　　　　　　</w:t>
      </w:r>
      <w:r w:rsidR="004A3EF0" w:rsidRPr="006939DD">
        <w:rPr>
          <w:rFonts w:ascii="Arial" w:hAnsi="Arial" w:cs="Arial"/>
        </w:rPr>
        <w:t xml:space="preserve">　</w:t>
      </w:r>
      <w:r w:rsidRPr="006939DD">
        <w:rPr>
          <w:rFonts w:ascii="Arial" w:hAnsi="Arial" w:cs="Arial"/>
        </w:rPr>
        <w:t xml:space="preserve">   Instructor’s name</w:t>
      </w:r>
      <w:r w:rsidR="001B4648" w:rsidRPr="006939DD">
        <w:rPr>
          <w:rFonts w:ascii="Arial" w:hAnsi="Arial" w:cs="Arial"/>
          <w:u w:val="single"/>
        </w:rPr>
        <w:t xml:space="preserve">　　　</w:t>
      </w:r>
      <w:r w:rsidRPr="006939DD">
        <w:rPr>
          <w:rFonts w:ascii="Arial" w:hAnsi="Arial" w:cs="Arial"/>
          <w:u w:val="single"/>
        </w:rPr>
        <w:t xml:space="preserve">           Date:             </w:t>
      </w:r>
    </w:p>
    <w:p w14:paraId="17C5894B" w14:textId="7287601A" w:rsidR="00EB7F88" w:rsidRPr="006939DD" w:rsidRDefault="00EB7F88" w:rsidP="00F971CD">
      <w:pPr>
        <w:rPr>
          <w:rFonts w:ascii="Arial" w:hAnsi="Arial" w:cs="Arial"/>
          <w:b/>
          <w:shd w:val="pct15" w:color="auto" w:fill="FFFFFF"/>
        </w:rPr>
      </w:pPr>
    </w:p>
    <w:p w14:paraId="4E7EBDA1" w14:textId="77777777" w:rsidR="00EB7E75" w:rsidRPr="006939DD" w:rsidRDefault="00EB7E75" w:rsidP="00F971CD">
      <w:pPr>
        <w:rPr>
          <w:rFonts w:ascii="Arial" w:hAnsi="Arial" w:cs="Arial"/>
          <w:b/>
          <w:shd w:val="pct15" w:color="auto" w:fill="FFFFFF"/>
        </w:rPr>
      </w:pPr>
    </w:p>
    <w:p w14:paraId="649B9F28" w14:textId="4A73656C" w:rsidR="00F971CD" w:rsidRPr="006939DD" w:rsidRDefault="00F971CD" w:rsidP="00F971CD">
      <w:pPr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Step1</w:t>
      </w:r>
      <w:r w:rsidRPr="006939DD">
        <w:rPr>
          <w:rFonts w:ascii="Arial" w:hAnsi="Arial" w:cs="Arial"/>
          <w:b/>
        </w:rPr>
        <w:t>：</w:t>
      </w:r>
      <w:r w:rsidR="00EB7F88" w:rsidRPr="006939DD">
        <w:rPr>
          <w:rFonts w:ascii="Arial" w:hAnsi="Arial" w:cs="Arial"/>
          <w:b/>
        </w:rPr>
        <w:t xml:space="preserve">Parasternal long axis </w:t>
      </w:r>
      <w:r w:rsidR="00090D10" w:rsidRPr="006939DD">
        <w:rPr>
          <w:rFonts w:ascii="Arial" w:hAnsi="Arial" w:cs="Arial"/>
          <w:b/>
        </w:rPr>
        <w:t xml:space="preserve">and short axis </w:t>
      </w:r>
      <w:r w:rsidR="00EB7F88" w:rsidRPr="006939DD">
        <w:rPr>
          <w:rFonts w:ascii="Arial" w:hAnsi="Arial" w:cs="Arial"/>
          <w:b/>
        </w:rPr>
        <w:t>view</w:t>
      </w:r>
      <w:r w:rsidR="002C4653" w:rsidRPr="006939DD">
        <w:rPr>
          <w:rFonts w:ascii="Arial" w:hAnsi="Arial" w:cs="Arial"/>
          <w:b/>
        </w:rPr>
        <w:t xml:space="preserve">　</w:t>
      </w:r>
      <w:r w:rsidR="002C4653" w:rsidRPr="006939DD">
        <w:rPr>
          <w:rFonts w:ascii="Arial" w:hAnsi="Arial" w:cs="Arial"/>
          <w:b/>
        </w:rPr>
        <w:t xml:space="preserve"> </w:t>
      </w:r>
      <w:r w:rsidR="00090D10" w:rsidRPr="006939DD">
        <w:rPr>
          <w:rFonts w:ascii="Arial" w:hAnsi="Arial" w:cs="Arial"/>
          <w:b/>
        </w:rPr>
        <w:t xml:space="preserve">                        </w:t>
      </w:r>
      <w:r w:rsidR="00EB7F88" w:rsidRPr="006939DD">
        <w:rPr>
          <w:rFonts w:ascii="Arial" w:hAnsi="Arial" w:cs="Arial"/>
          <w:b/>
        </w:rPr>
        <w:t xml:space="preserve"> The number of “Yes”</w:t>
      </w:r>
      <w:r w:rsidR="002C4653" w:rsidRPr="006939DD">
        <w:rPr>
          <w:rFonts w:ascii="Arial" w:hAnsi="Arial" w:cs="Arial"/>
          <w:b/>
          <w:u w:val="single"/>
        </w:rPr>
        <w:t xml:space="preserve">　　</w:t>
      </w:r>
      <w:r w:rsidR="007F1EE5" w:rsidRPr="006939DD">
        <w:rPr>
          <w:rFonts w:ascii="Arial" w:hAnsi="Arial" w:cs="Arial"/>
          <w:b/>
          <w:u w:val="single"/>
        </w:rPr>
        <w:t>/11</w:t>
      </w:r>
    </w:p>
    <w:p w14:paraId="17CE90C1" w14:textId="77777777" w:rsidR="00090D10" w:rsidRPr="006939DD" w:rsidRDefault="00090D10" w:rsidP="00F971CD">
      <w:pPr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Q: Acquire a parasternal long-axis view and point to the left atrium, left ventricle, mitral valve, aortic valve,</w:t>
      </w:r>
    </w:p>
    <w:p w14:paraId="4135A21D" w14:textId="15F01556" w:rsidR="00EB227F" w:rsidRPr="006939DD" w:rsidRDefault="00090D10" w:rsidP="00090D10">
      <w:pPr>
        <w:ind w:firstLineChars="100" w:firstLine="191"/>
        <w:rPr>
          <w:rFonts w:ascii="Arial" w:hAnsi="Arial" w:cs="Arial"/>
        </w:rPr>
      </w:pPr>
      <w:r w:rsidRPr="006939DD">
        <w:rPr>
          <w:rFonts w:ascii="Arial" w:hAnsi="Arial" w:cs="Arial"/>
          <w:b/>
          <w:bCs/>
        </w:rPr>
        <w:t>right ventricle, and epicardium</w:t>
      </w:r>
      <w:r w:rsidR="00771D45" w:rsidRPr="006939DD">
        <w:rPr>
          <w:rFonts w:ascii="Arial" w:hAnsi="Arial" w:cs="Arial"/>
          <w:b/>
          <w:bCs/>
        </w:rPr>
        <w:t>.</w:t>
      </w:r>
    </w:p>
    <w:p w14:paraId="4199118B" w14:textId="7673DBBE" w:rsidR="007F336C" w:rsidRPr="006939DD" w:rsidRDefault="004F0581" w:rsidP="007F336C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Orientation marker on screen corrected to the right.</w:t>
      </w:r>
      <w:r w:rsidR="007F336C" w:rsidRPr="006939DD">
        <w:rPr>
          <w:rFonts w:ascii="Arial" w:hAnsi="Arial" w:cs="Arial"/>
        </w:rPr>
        <w:tab/>
      </w:r>
      <w:r w:rsidR="007F336C" w:rsidRPr="006939DD">
        <w:rPr>
          <w:rFonts w:ascii="Arial" w:hAnsi="Arial" w:cs="Arial"/>
        </w:rPr>
        <w:t xml:space="preserve">（　</w:t>
      </w:r>
      <w:r w:rsidR="00EB7F88" w:rsidRPr="006939DD">
        <w:rPr>
          <w:rFonts w:ascii="Arial" w:hAnsi="Arial" w:cs="Arial"/>
        </w:rPr>
        <w:t>Yes</w:t>
      </w:r>
      <w:r w:rsidR="007F336C" w:rsidRPr="006939DD">
        <w:rPr>
          <w:rFonts w:ascii="Arial" w:hAnsi="Arial" w:cs="Arial"/>
        </w:rPr>
        <w:t xml:space="preserve">　・　</w:t>
      </w:r>
      <w:r w:rsidR="00EB7F88" w:rsidRPr="006939DD">
        <w:rPr>
          <w:rFonts w:ascii="Arial" w:hAnsi="Arial" w:cs="Arial"/>
        </w:rPr>
        <w:t>No</w:t>
      </w:r>
      <w:r w:rsidR="007F336C" w:rsidRPr="006939DD">
        <w:rPr>
          <w:rFonts w:ascii="Arial" w:hAnsi="Arial" w:cs="Arial"/>
        </w:rPr>
        <w:t xml:space="preserve">　）</w:t>
      </w:r>
    </w:p>
    <w:p w14:paraId="2842E7A0" w14:textId="44FCFC6F" w:rsidR="00D228AF" w:rsidRPr="006939DD" w:rsidRDefault="004F0581" w:rsidP="00D228AF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="00D228AF" w:rsidRPr="006939DD">
        <w:rPr>
          <w:rFonts w:ascii="Arial" w:hAnsi="Arial" w:cs="Arial"/>
        </w:rPr>
        <w:tab/>
      </w:r>
      <w:r w:rsidR="00D228AF" w:rsidRPr="006939DD">
        <w:rPr>
          <w:rFonts w:ascii="Arial" w:hAnsi="Arial" w:cs="Arial"/>
        </w:rPr>
        <w:t xml:space="preserve">（　</w:t>
      </w:r>
      <w:r w:rsidR="00EB7F88" w:rsidRPr="006939DD">
        <w:rPr>
          <w:rFonts w:ascii="Arial" w:hAnsi="Arial" w:cs="Arial"/>
        </w:rPr>
        <w:t>Yes</w:t>
      </w:r>
      <w:r w:rsidR="00D228AF" w:rsidRPr="006939DD">
        <w:rPr>
          <w:rFonts w:ascii="Arial" w:hAnsi="Arial" w:cs="Arial"/>
        </w:rPr>
        <w:t xml:space="preserve">　・　</w:t>
      </w:r>
      <w:r w:rsidR="00EB7F88" w:rsidRPr="006939DD">
        <w:rPr>
          <w:rFonts w:ascii="Arial" w:hAnsi="Arial" w:cs="Arial"/>
        </w:rPr>
        <w:t>No</w:t>
      </w:r>
      <w:r w:rsidR="00D228AF" w:rsidRPr="006939DD">
        <w:rPr>
          <w:rFonts w:ascii="Arial" w:hAnsi="Arial" w:cs="Arial"/>
        </w:rPr>
        <w:t xml:space="preserve">　）</w:t>
      </w:r>
    </w:p>
    <w:p w14:paraId="29BCAEB5" w14:textId="54AE535E" w:rsidR="006E3B0A" w:rsidRPr="006939DD" w:rsidRDefault="004F0581" w:rsidP="006E3B0A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="006E3B0A" w:rsidRPr="006939DD">
        <w:rPr>
          <w:rFonts w:ascii="Arial" w:hAnsi="Arial" w:cs="Arial"/>
        </w:rPr>
        <w:tab/>
      </w:r>
      <w:r w:rsidR="006E3B0A" w:rsidRPr="006939DD">
        <w:rPr>
          <w:rFonts w:ascii="Arial" w:hAnsi="Arial" w:cs="Arial"/>
        </w:rPr>
        <w:t xml:space="preserve">（　</w:t>
      </w:r>
      <w:r w:rsidR="00EB7F88" w:rsidRPr="006939DD">
        <w:rPr>
          <w:rFonts w:ascii="Arial" w:hAnsi="Arial" w:cs="Arial"/>
        </w:rPr>
        <w:t>Yes</w:t>
      </w:r>
      <w:r w:rsidR="006E3B0A" w:rsidRPr="006939DD">
        <w:rPr>
          <w:rFonts w:ascii="Arial" w:hAnsi="Arial" w:cs="Arial"/>
        </w:rPr>
        <w:t xml:space="preserve">　・　</w:t>
      </w:r>
      <w:r w:rsidR="00EB7F88" w:rsidRPr="006939DD">
        <w:rPr>
          <w:rFonts w:ascii="Arial" w:hAnsi="Arial" w:cs="Arial"/>
        </w:rPr>
        <w:t>No</w:t>
      </w:r>
      <w:r w:rsidR="006E3B0A" w:rsidRPr="006939DD">
        <w:rPr>
          <w:rFonts w:ascii="Arial" w:hAnsi="Arial" w:cs="Arial"/>
        </w:rPr>
        <w:t xml:space="preserve">　）</w:t>
      </w:r>
    </w:p>
    <w:p w14:paraId="46871777" w14:textId="01CEFDF1" w:rsidR="006E3B0A" w:rsidRPr="006939DD" w:rsidRDefault="006E3B0A" w:rsidP="006E3B0A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</w:t>
      </w:r>
      <w:r w:rsidR="004F0581" w:rsidRPr="006939DD">
        <w:rPr>
          <w:rFonts w:ascii="Arial" w:hAnsi="Arial" w:cs="Arial"/>
        </w:rPr>
        <w:t xml:space="preserve">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="00EB7F88"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="00EB7F88"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79C1589" w14:textId="709A3968" w:rsidR="00D50174" w:rsidRPr="006939DD" w:rsidRDefault="004F0581" w:rsidP="00D50174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.</w:t>
      </w:r>
      <w:r w:rsidR="00D50174" w:rsidRPr="006939DD">
        <w:rPr>
          <w:rFonts w:ascii="Arial" w:hAnsi="Arial" w:cs="Arial"/>
        </w:rPr>
        <w:tab/>
      </w:r>
      <w:r w:rsidR="00D50174" w:rsidRPr="006939DD">
        <w:rPr>
          <w:rFonts w:ascii="Arial" w:hAnsi="Arial" w:cs="Arial"/>
        </w:rPr>
        <w:t xml:space="preserve">（　</w:t>
      </w:r>
      <w:r w:rsidR="00EB7F88" w:rsidRPr="006939DD">
        <w:rPr>
          <w:rFonts w:ascii="Arial" w:hAnsi="Arial" w:cs="Arial"/>
        </w:rPr>
        <w:t>Yes</w:t>
      </w:r>
      <w:r w:rsidR="00D50174" w:rsidRPr="006939DD">
        <w:rPr>
          <w:rFonts w:ascii="Arial" w:hAnsi="Arial" w:cs="Arial"/>
        </w:rPr>
        <w:t xml:space="preserve">　・　</w:t>
      </w:r>
      <w:r w:rsidR="00EB7F88" w:rsidRPr="006939DD">
        <w:rPr>
          <w:rFonts w:ascii="Arial" w:hAnsi="Arial" w:cs="Arial"/>
        </w:rPr>
        <w:t>No</w:t>
      </w:r>
      <w:r w:rsidR="00D50174" w:rsidRPr="006939DD">
        <w:rPr>
          <w:rFonts w:ascii="Arial" w:hAnsi="Arial" w:cs="Arial"/>
        </w:rPr>
        <w:t xml:space="preserve">　）</w:t>
      </w:r>
    </w:p>
    <w:p w14:paraId="49F2F26C" w14:textId="16194625" w:rsidR="006E3B0A" w:rsidRPr="006939DD" w:rsidRDefault="00712DC5" w:rsidP="006E3B0A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The six specified structures are identified</w:t>
      </w:r>
      <w:r w:rsidR="006E3B0A" w:rsidRPr="006939DD">
        <w:rPr>
          <w:rFonts w:ascii="Arial" w:hAnsi="Arial" w:cs="Arial"/>
        </w:rPr>
        <w:tab/>
      </w:r>
      <w:r w:rsidR="006E3B0A" w:rsidRPr="006939DD">
        <w:rPr>
          <w:rFonts w:ascii="Arial" w:hAnsi="Arial" w:cs="Arial"/>
        </w:rPr>
        <w:t xml:space="preserve">（　</w:t>
      </w:r>
      <w:r w:rsidR="00EB7F88" w:rsidRPr="006939DD">
        <w:rPr>
          <w:rFonts w:ascii="Arial" w:hAnsi="Arial" w:cs="Arial"/>
        </w:rPr>
        <w:t>Yes</w:t>
      </w:r>
      <w:r w:rsidR="006E3B0A" w:rsidRPr="006939DD">
        <w:rPr>
          <w:rFonts w:ascii="Arial" w:hAnsi="Arial" w:cs="Arial"/>
        </w:rPr>
        <w:t xml:space="preserve">　・　</w:t>
      </w:r>
      <w:r w:rsidR="00EB7F88" w:rsidRPr="006939DD">
        <w:rPr>
          <w:rFonts w:ascii="Arial" w:hAnsi="Arial" w:cs="Arial"/>
        </w:rPr>
        <w:t>No</w:t>
      </w:r>
      <w:r w:rsidR="006E3B0A" w:rsidRPr="006939DD">
        <w:rPr>
          <w:rFonts w:ascii="Arial" w:hAnsi="Arial" w:cs="Arial"/>
        </w:rPr>
        <w:t xml:space="preserve">　）</w:t>
      </w:r>
    </w:p>
    <w:p w14:paraId="084B0848" w14:textId="77777777" w:rsidR="009A5892" w:rsidRPr="006939DD" w:rsidRDefault="009A5892" w:rsidP="00F971CD">
      <w:pPr>
        <w:rPr>
          <w:rFonts w:ascii="Arial" w:hAnsi="Arial" w:cs="Arial"/>
        </w:rPr>
      </w:pPr>
    </w:p>
    <w:p w14:paraId="60298419" w14:textId="15DD4111" w:rsidR="00090D10" w:rsidRPr="006939DD" w:rsidRDefault="00090D10" w:rsidP="00D71DB0">
      <w:pPr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 xml:space="preserve">Q: Acquire the parasternal short-axis view at the level of papillary muscle, and point </w:t>
      </w:r>
      <w:r w:rsidR="00712DC5" w:rsidRPr="006939DD">
        <w:rPr>
          <w:rFonts w:ascii="Arial" w:hAnsi="Arial" w:cs="Arial"/>
          <w:b/>
          <w:bCs/>
        </w:rPr>
        <w:t xml:space="preserve">to </w:t>
      </w:r>
      <w:r w:rsidRPr="006939DD">
        <w:rPr>
          <w:rFonts w:ascii="Arial" w:hAnsi="Arial" w:cs="Arial"/>
          <w:b/>
          <w:bCs/>
        </w:rPr>
        <w:t>the left</w:t>
      </w:r>
    </w:p>
    <w:p w14:paraId="41896CFA" w14:textId="5DB0BC02" w:rsidR="00D71DB0" w:rsidRPr="006939DD" w:rsidRDefault="00090D10" w:rsidP="00090D10">
      <w:pPr>
        <w:ind w:firstLineChars="50" w:firstLine="96"/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 xml:space="preserve"> ventricle, septum, right ventricle, and papillary muscle.</w:t>
      </w:r>
    </w:p>
    <w:p w14:paraId="24ADCA3E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A347CFF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AAC1FA0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8460090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0905A13" w14:textId="5D91380C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The four specified structures are identifi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1479F7FD" w14:textId="77777777" w:rsidR="00F971CD" w:rsidRPr="006939DD" w:rsidRDefault="00F971CD" w:rsidP="00F971CD">
      <w:pPr>
        <w:rPr>
          <w:rFonts w:ascii="Arial" w:hAnsi="Arial" w:cs="Arial"/>
        </w:rPr>
      </w:pPr>
    </w:p>
    <w:p w14:paraId="262B5491" w14:textId="7EAAE821" w:rsidR="00F971CD" w:rsidRPr="006939DD" w:rsidRDefault="00E66CED" w:rsidP="00F971CD">
      <w:pPr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Step2</w:t>
      </w:r>
      <w:r w:rsidR="00F971CD" w:rsidRPr="006939DD">
        <w:rPr>
          <w:rFonts w:ascii="Arial" w:hAnsi="Arial" w:cs="Arial"/>
          <w:b/>
        </w:rPr>
        <w:t>：</w:t>
      </w:r>
      <w:r w:rsidR="008D238B" w:rsidRPr="006939DD">
        <w:rPr>
          <w:rFonts w:ascii="Arial" w:hAnsi="Arial" w:cs="Arial"/>
          <w:b/>
        </w:rPr>
        <w:t>Apical four-chamber view</w:t>
      </w:r>
      <w:r w:rsidR="002C4653" w:rsidRPr="006939DD">
        <w:rPr>
          <w:rFonts w:ascii="Arial" w:hAnsi="Arial" w:cs="Arial"/>
          <w:b/>
        </w:rPr>
        <w:t xml:space="preserve">　</w:t>
      </w:r>
      <w:r w:rsidR="002C4653" w:rsidRPr="006939DD">
        <w:rPr>
          <w:rFonts w:ascii="Arial" w:hAnsi="Arial" w:cs="Arial"/>
          <w:b/>
        </w:rPr>
        <w:t xml:space="preserve"> </w:t>
      </w:r>
      <w:r w:rsidR="008D238B" w:rsidRPr="006939DD">
        <w:rPr>
          <w:rFonts w:ascii="Arial" w:hAnsi="Arial" w:cs="Arial"/>
          <w:b/>
        </w:rPr>
        <w:t xml:space="preserve">                                        The number of “Yes”</w:t>
      </w:r>
      <w:r w:rsidR="008D238B" w:rsidRPr="006939DD">
        <w:rPr>
          <w:rFonts w:ascii="Arial" w:hAnsi="Arial" w:cs="Arial"/>
          <w:b/>
          <w:u w:val="single"/>
        </w:rPr>
        <w:t xml:space="preserve">　　</w:t>
      </w:r>
      <w:r w:rsidR="008D238B" w:rsidRPr="006939DD">
        <w:rPr>
          <w:rFonts w:ascii="Arial" w:hAnsi="Arial" w:cs="Arial"/>
          <w:b/>
          <w:u w:val="single"/>
        </w:rPr>
        <w:t>/</w:t>
      </w:r>
      <w:r w:rsidR="00F85FC7" w:rsidRPr="006939DD">
        <w:rPr>
          <w:rFonts w:ascii="Arial" w:hAnsi="Arial" w:cs="Arial"/>
          <w:b/>
          <w:u w:val="single"/>
        </w:rPr>
        <w:t>5</w:t>
      </w:r>
    </w:p>
    <w:p w14:paraId="31BC9724" w14:textId="77777777" w:rsidR="008D238B" w:rsidRPr="006939DD" w:rsidRDefault="008D238B" w:rsidP="00A81077">
      <w:pPr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 xml:space="preserve">Q: Acquire the apical four-chamber view and point to the left atrium, left ventricle, right atrium, right ventricle, </w:t>
      </w:r>
    </w:p>
    <w:p w14:paraId="6758063B" w14:textId="7E0C1CDF" w:rsidR="00A81077" w:rsidRPr="006939DD" w:rsidRDefault="008D238B" w:rsidP="008D238B">
      <w:pPr>
        <w:ind w:firstLineChars="100" w:firstLine="191"/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mitral valve, and tricuspid valve.</w:t>
      </w:r>
    </w:p>
    <w:p w14:paraId="56EDF285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17DABCA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D342532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6483CD93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2F72609D" w14:textId="2AE05643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The six specified structures are identifi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74286751" w14:textId="77777777" w:rsidR="00F971CD" w:rsidRPr="006939DD" w:rsidRDefault="00F971CD" w:rsidP="00F971CD">
      <w:pPr>
        <w:rPr>
          <w:rFonts w:ascii="Arial" w:hAnsi="Arial" w:cs="Arial"/>
        </w:rPr>
      </w:pPr>
    </w:p>
    <w:p w14:paraId="4D1084E3" w14:textId="55FCE487" w:rsidR="00F971CD" w:rsidRPr="006939DD" w:rsidRDefault="00E66CED" w:rsidP="00F971CD">
      <w:pPr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Step3</w:t>
      </w:r>
      <w:r w:rsidR="005D62DB" w:rsidRPr="006939DD">
        <w:rPr>
          <w:rFonts w:ascii="Arial" w:hAnsi="Arial" w:cs="Arial"/>
          <w:b/>
        </w:rPr>
        <w:t>：</w:t>
      </w:r>
      <w:r w:rsidR="008E6EFA" w:rsidRPr="006939DD">
        <w:rPr>
          <w:rFonts w:ascii="Arial" w:hAnsi="Arial" w:cs="Arial"/>
          <w:b/>
        </w:rPr>
        <w:t>Subcostal four-chamber view and IVC</w:t>
      </w:r>
      <w:r w:rsidR="00B64952" w:rsidRPr="006939DD">
        <w:rPr>
          <w:rFonts w:ascii="Arial" w:hAnsi="Arial" w:cs="Arial"/>
          <w:b/>
        </w:rPr>
        <w:t xml:space="preserve"> view</w:t>
      </w:r>
      <w:r w:rsidR="008E6EFA" w:rsidRPr="006939DD">
        <w:rPr>
          <w:rFonts w:ascii="Arial" w:hAnsi="Arial" w:cs="Arial"/>
          <w:b/>
        </w:rPr>
        <w:t xml:space="preserve">                         </w:t>
      </w:r>
      <w:r w:rsidR="00B64952" w:rsidRPr="006939DD">
        <w:rPr>
          <w:rFonts w:ascii="Arial" w:hAnsi="Arial" w:cs="Arial"/>
          <w:b/>
        </w:rPr>
        <w:t xml:space="preserve"> </w:t>
      </w:r>
      <w:r w:rsidR="008E6EFA" w:rsidRPr="006939DD">
        <w:rPr>
          <w:rFonts w:ascii="Arial" w:hAnsi="Arial" w:cs="Arial"/>
          <w:b/>
        </w:rPr>
        <w:t xml:space="preserve"> The number of “Yes”</w:t>
      </w:r>
      <w:r w:rsidR="008E6EFA" w:rsidRPr="006939DD">
        <w:rPr>
          <w:rFonts w:ascii="Arial" w:hAnsi="Arial" w:cs="Arial"/>
          <w:b/>
          <w:u w:val="single"/>
        </w:rPr>
        <w:t xml:space="preserve">　　</w:t>
      </w:r>
      <w:r w:rsidR="008E6EFA" w:rsidRPr="006939DD">
        <w:rPr>
          <w:rFonts w:ascii="Arial" w:hAnsi="Arial" w:cs="Arial"/>
          <w:b/>
          <w:u w:val="single"/>
        </w:rPr>
        <w:t>/1</w:t>
      </w:r>
      <w:r w:rsidR="00F85FC7" w:rsidRPr="006939DD">
        <w:rPr>
          <w:rFonts w:ascii="Arial" w:hAnsi="Arial" w:cs="Arial"/>
          <w:b/>
          <w:u w:val="single"/>
        </w:rPr>
        <w:t>0</w:t>
      </w:r>
    </w:p>
    <w:p w14:paraId="76857D1F" w14:textId="77777777" w:rsidR="00B64952" w:rsidRPr="006939DD" w:rsidRDefault="008E6EFA" w:rsidP="00B80315">
      <w:pPr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 xml:space="preserve">Q: </w:t>
      </w:r>
      <w:r w:rsidR="00B64952" w:rsidRPr="006939DD">
        <w:rPr>
          <w:rFonts w:ascii="Arial" w:hAnsi="Arial" w:cs="Arial"/>
          <w:b/>
          <w:bCs/>
        </w:rPr>
        <w:t xml:space="preserve">Acquire the Subcostal four-chamber view and point to the left atrium, left ventricle, right atrium, and right </w:t>
      </w:r>
    </w:p>
    <w:p w14:paraId="0DC6D90D" w14:textId="49F5D1FC" w:rsidR="00B80315" w:rsidRPr="006939DD" w:rsidRDefault="00B64952" w:rsidP="00B64952">
      <w:pPr>
        <w:ind w:firstLineChars="100" w:firstLine="191"/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ventricle.</w:t>
      </w:r>
    </w:p>
    <w:p w14:paraId="7B5A100B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9266FAE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62973F73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5F6A056D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15F20F6" w14:textId="2694868D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The four specified structures are identifi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EEE7FC4" w14:textId="77777777" w:rsidR="00F971CD" w:rsidRPr="006939DD" w:rsidRDefault="00F971CD" w:rsidP="00F971CD">
      <w:pPr>
        <w:rPr>
          <w:rFonts w:ascii="Arial" w:hAnsi="Arial" w:cs="Arial"/>
        </w:rPr>
      </w:pPr>
    </w:p>
    <w:p w14:paraId="59268533" w14:textId="77777777" w:rsidR="00F85FC7" w:rsidRPr="006939DD" w:rsidRDefault="008E6EFA" w:rsidP="00545DFE">
      <w:pPr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Q:</w:t>
      </w:r>
      <w:r w:rsidR="00F85FC7" w:rsidRPr="006939DD">
        <w:rPr>
          <w:rFonts w:ascii="Arial" w:hAnsi="Arial" w:cs="Arial"/>
          <w:b/>
          <w:bCs/>
        </w:rPr>
        <w:t xml:space="preserve"> Acquire the Subcostal IVC view and point to the IVC, the inflow area to the right atrium, and the hepatic</w:t>
      </w:r>
    </w:p>
    <w:p w14:paraId="5EA84AE2" w14:textId="366F4907" w:rsidR="00545DFE" w:rsidRPr="006939DD" w:rsidRDefault="00F85FC7" w:rsidP="00545DFE">
      <w:pPr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 xml:space="preserve">  venous inflow area</w:t>
      </w:r>
      <w:r w:rsidR="00771D45" w:rsidRPr="006939DD">
        <w:rPr>
          <w:rFonts w:ascii="Arial" w:hAnsi="Arial" w:cs="Arial"/>
          <w:b/>
          <w:bCs/>
        </w:rPr>
        <w:t>.</w:t>
      </w:r>
    </w:p>
    <w:p w14:paraId="2AFA85B2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67E7D986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490DE0B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4A32936" w14:textId="77777777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270AE99" w14:textId="7A190B58" w:rsidR="00712DC5" w:rsidRPr="006939DD" w:rsidRDefault="00712DC5" w:rsidP="00712DC5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The three specified structures are identifi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13411F3" w14:textId="4C36B343" w:rsidR="00E66CED" w:rsidRPr="006939DD" w:rsidRDefault="00E66CED" w:rsidP="00C62FB6">
      <w:pPr>
        <w:tabs>
          <w:tab w:val="left" w:pos="7513"/>
        </w:tabs>
        <w:jc w:val="center"/>
        <w:rPr>
          <w:rFonts w:ascii="Arial" w:hAnsi="Arial" w:cs="Arial"/>
          <w:b/>
          <w:sz w:val="24"/>
        </w:rPr>
      </w:pPr>
    </w:p>
    <w:p w14:paraId="6987F152" w14:textId="1F41CAC8" w:rsidR="00090D10" w:rsidRPr="006939DD" w:rsidRDefault="00090D10" w:rsidP="00C62FB6">
      <w:pPr>
        <w:tabs>
          <w:tab w:val="left" w:pos="7513"/>
        </w:tabs>
        <w:jc w:val="center"/>
        <w:rPr>
          <w:rFonts w:ascii="Arial" w:hAnsi="Arial" w:cs="Arial"/>
          <w:b/>
          <w:sz w:val="24"/>
        </w:rPr>
      </w:pPr>
    </w:p>
    <w:p w14:paraId="3A0D1507" w14:textId="22EC7421" w:rsidR="00090D10" w:rsidRPr="006939DD" w:rsidRDefault="00090D10" w:rsidP="00C62FB6">
      <w:pPr>
        <w:tabs>
          <w:tab w:val="left" w:pos="7513"/>
        </w:tabs>
        <w:jc w:val="center"/>
        <w:rPr>
          <w:rFonts w:ascii="Arial" w:hAnsi="Arial" w:cs="Arial"/>
          <w:b/>
          <w:sz w:val="24"/>
        </w:rPr>
      </w:pPr>
    </w:p>
    <w:p w14:paraId="642FCD82" w14:textId="18EBE4EC" w:rsidR="00090D10" w:rsidRPr="006939DD" w:rsidRDefault="00090D10" w:rsidP="00C62FB6">
      <w:pPr>
        <w:tabs>
          <w:tab w:val="left" w:pos="7513"/>
        </w:tabs>
        <w:jc w:val="center"/>
        <w:rPr>
          <w:rFonts w:ascii="Arial" w:hAnsi="Arial" w:cs="Arial"/>
          <w:b/>
          <w:sz w:val="24"/>
        </w:rPr>
      </w:pPr>
    </w:p>
    <w:p w14:paraId="3914E52E" w14:textId="181C084E" w:rsidR="00C62FB6" w:rsidRPr="006939DD" w:rsidRDefault="00D30DE1" w:rsidP="00D30DE1">
      <w:pPr>
        <w:tabs>
          <w:tab w:val="left" w:pos="7513"/>
        </w:tabs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lastRenderedPageBreak/>
        <w:t>Evaluation rubric</w:t>
      </w:r>
      <w:r w:rsidR="00590376" w:rsidRPr="006939DD">
        <w:rPr>
          <w:rFonts w:ascii="Arial" w:hAnsi="Arial" w:cs="Arial"/>
          <w:b/>
          <w:sz w:val="24"/>
        </w:rPr>
        <w:t xml:space="preserve"> of F</w:t>
      </w:r>
      <w:r w:rsidR="00742F31" w:rsidRPr="006939DD">
        <w:rPr>
          <w:rFonts w:ascii="Arial" w:hAnsi="Arial" w:cs="Arial"/>
          <w:b/>
          <w:sz w:val="24"/>
        </w:rPr>
        <w:t>ocused Cardiac Ultrasound</w:t>
      </w:r>
    </w:p>
    <w:p w14:paraId="2B0D2805" w14:textId="77777777" w:rsidR="002F7107" w:rsidRPr="006939DD" w:rsidRDefault="002F7107" w:rsidP="002F7107">
      <w:pPr>
        <w:tabs>
          <w:tab w:val="left" w:pos="7513"/>
        </w:tabs>
        <w:rPr>
          <w:rFonts w:ascii="Arial" w:hAnsi="Arial" w:cs="Arial"/>
        </w:rPr>
      </w:pPr>
    </w:p>
    <w:p w14:paraId="4EFF6355" w14:textId="77777777" w:rsidR="002F7107" w:rsidRPr="006939DD" w:rsidRDefault="002F7107" w:rsidP="002F7107">
      <w:pPr>
        <w:tabs>
          <w:tab w:val="left" w:pos="7513"/>
        </w:tabs>
        <w:rPr>
          <w:rFonts w:ascii="Arial" w:hAnsi="Arial" w:cs="Arial"/>
        </w:rPr>
      </w:pPr>
    </w:p>
    <w:p w14:paraId="76574448" w14:textId="32C51D3C" w:rsidR="002206C2" w:rsidRPr="006939DD" w:rsidRDefault="002F7107" w:rsidP="002F7107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Probe is properly positioned</w:t>
      </w:r>
    </w:p>
    <w:p w14:paraId="0FCC51A7" w14:textId="5356A316" w:rsidR="00C62FB6" w:rsidRPr="006939DD" w:rsidRDefault="00D660DA" w:rsidP="00D777FB">
      <w:pPr>
        <w:pStyle w:val="a3"/>
        <w:numPr>
          <w:ilvl w:val="0"/>
          <w:numId w:val="2"/>
        </w:numPr>
        <w:ind w:leftChars="0"/>
        <w:rPr>
          <w:rFonts w:ascii="Arial" w:hAnsi="Arial" w:cs="Arial"/>
        </w:rPr>
      </w:pPr>
      <w:r w:rsidRPr="006939DD">
        <w:rPr>
          <w:rFonts w:ascii="Arial" w:hAnsi="Arial" w:cs="Arial"/>
          <w:b/>
          <w:bCs/>
        </w:rPr>
        <w:t>PLAX</w:t>
      </w:r>
      <w:r w:rsidR="00C62FB6" w:rsidRPr="006939DD">
        <w:rPr>
          <w:rFonts w:ascii="Arial" w:hAnsi="Arial" w:cs="Arial"/>
        </w:rPr>
        <w:t>：</w:t>
      </w:r>
      <w:r w:rsidRPr="006939DD">
        <w:rPr>
          <w:rFonts w:ascii="Arial" w:hAnsi="Arial" w:cs="Arial"/>
        </w:rPr>
        <w:t>Supine or left lateral position</w:t>
      </w:r>
      <w:r w:rsidR="00742F31" w:rsidRPr="006939DD">
        <w:rPr>
          <w:rFonts w:ascii="Arial" w:hAnsi="Arial" w:cs="Arial"/>
        </w:rPr>
        <w:t>.</w:t>
      </w:r>
      <w:r w:rsidRPr="006939DD">
        <w:rPr>
          <w:rFonts w:ascii="Arial" w:hAnsi="Arial" w:cs="Arial"/>
        </w:rPr>
        <w:t xml:space="preserve"> </w:t>
      </w:r>
      <w:r w:rsidR="00742F31" w:rsidRPr="006939DD">
        <w:rPr>
          <w:rFonts w:ascii="Arial" w:hAnsi="Arial" w:cs="Arial"/>
        </w:rPr>
        <w:t>Probe position is between the 2nd-5th intercostal spaces along the left margin of the sternum. Probe marker pointing toward the right shoulder.</w:t>
      </w:r>
    </w:p>
    <w:p w14:paraId="2C6531DC" w14:textId="36CD6231" w:rsidR="00C62FB6" w:rsidRPr="006939DD" w:rsidRDefault="00D660DA" w:rsidP="00C62FB6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  <w:b/>
          <w:bCs/>
        </w:rPr>
        <w:t>PSAX</w:t>
      </w:r>
      <w:r w:rsidR="00C62FB6" w:rsidRPr="006939DD">
        <w:rPr>
          <w:rFonts w:ascii="Arial" w:hAnsi="Arial" w:cs="Arial"/>
        </w:rPr>
        <w:t>：</w:t>
      </w:r>
      <w:r w:rsidRPr="006939DD">
        <w:rPr>
          <w:rFonts w:ascii="Arial" w:hAnsi="Arial" w:cs="Arial"/>
        </w:rPr>
        <w:t>Supine or left lateral position</w:t>
      </w:r>
      <w:r w:rsidR="00742F31" w:rsidRPr="006939DD">
        <w:rPr>
          <w:rFonts w:ascii="Arial" w:hAnsi="Arial" w:cs="Arial"/>
        </w:rPr>
        <w:t>.</w:t>
      </w:r>
      <w:r w:rsidRPr="006939DD">
        <w:rPr>
          <w:rFonts w:ascii="Arial" w:hAnsi="Arial" w:cs="Arial"/>
        </w:rPr>
        <w:t xml:space="preserve"> </w:t>
      </w:r>
      <w:r w:rsidR="00742F31" w:rsidRPr="006939DD">
        <w:rPr>
          <w:rFonts w:ascii="Arial" w:hAnsi="Arial" w:cs="Arial"/>
        </w:rPr>
        <w:t>90° clockwise from the PLAX view, with the probe marker pointing toward the left shoulder</w:t>
      </w:r>
    </w:p>
    <w:p w14:paraId="4136959F" w14:textId="4B34AD82" w:rsidR="00C62FB6" w:rsidRPr="006939DD" w:rsidRDefault="00D660DA" w:rsidP="00FD782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  <w:b/>
          <w:bCs/>
        </w:rPr>
        <w:t>Apical four-chamber view</w:t>
      </w:r>
      <w:r w:rsidRPr="006939DD">
        <w:rPr>
          <w:rFonts w:ascii="Arial" w:hAnsi="Arial" w:cs="Arial"/>
        </w:rPr>
        <w:t>: Supine or left lateral position</w:t>
      </w:r>
      <w:r w:rsidR="00742F31" w:rsidRPr="006939DD">
        <w:rPr>
          <w:rFonts w:ascii="Arial" w:hAnsi="Arial" w:cs="Arial"/>
        </w:rPr>
        <w:t>.</w:t>
      </w:r>
      <w:r w:rsidRPr="006939DD">
        <w:rPr>
          <w:rFonts w:ascii="Arial" w:hAnsi="Arial" w:cs="Arial"/>
        </w:rPr>
        <w:t xml:space="preserve"> </w:t>
      </w:r>
      <w:r w:rsidR="00742F31" w:rsidRPr="006939DD">
        <w:rPr>
          <w:rFonts w:ascii="Arial" w:hAnsi="Arial" w:cs="Arial"/>
        </w:rPr>
        <w:t>The probe is placed at the apex of the heart with the ultrasound beam pointing toward the right shoulder. Probe marker is on the patient's left-hand side.</w:t>
      </w:r>
    </w:p>
    <w:p w14:paraId="6616C04A" w14:textId="262C2E37" w:rsidR="00C62FB6" w:rsidRPr="006939DD" w:rsidRDefault="00D660DA" w:rsidP="00CA2568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  <w:b/>
          <w:bCs/>
        </w:rPr>
        <w:t>Subcostal four-chamber view</w:t>
      </w:r>
      <w:r w:rsidRPr="006939DD">
        <w:rPr>
          <w:rFonts w:ascii="Arial" w:hAnsi="Arial" w:cs="Arial"/>
        </w:rPr>
        <w:t>: Supine position</w:t>
      </w:r>
      <w:r w:rsidR="00742F31" w:rsidRPr="006939DD">
        <w:rPr>
          <w:rFonts w:ascii="Arial" w:hAnsi="Arial" w:cs="Arial"/>
        </w:rPr>
        <w:t>. The probe is placed at the cardiac fossa and the ultrasound beam pointing toward the heart. Probe marker is on patient's left-hand side</w:t>
      </w:r>
    </w:p>
    <w:p w14:paraId="11DBB452" w14:textId="053D9D72" w:rsidR="00C62FB6" w:rsidRPr="006939DD" w:rsidRDefault="00D660DA" w:rsidP="00742F31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  <w:b/>
          <w:bCs/>
        </w:rPr>
        <w:t>Subcostal IVC view</w:t>
      </w:r>
      <w:r w:rsidRPr="006939DD">
        <w:rPr>
          <w:rFonts w:ascii="Arial" w:hAnsi="Arial" w:cs="Arial"/>
        </w:rPr>
        <w:t>: Supine position</w:t>
      </w:r>
      <w:r w:rsidR="00742F31" w:rsidRPr="006939DD">
        <w:rPr>
          <w:rFonts w:ascii="Arial" w:hAnsi="Arial" w:cs="Arial"/>
        </w:rPr>
        <w:t>. The probe is placed perpendicularly to the cardiac fossa. Probe marker is cephalad</w:t>
      </w:r>
    </w:p>
    <w:p w14:paraId="34A174AC" w14:textId="36929A3B" w:rsidR="00C62FB6" w:rsidRPr="006939DD" w:rsidRDefault="00C62FB6" w:rsidP="00C62FB6">
      <w:pPr>
        <w:tabs>
          <w:tab w:val="left" w:pos="7513"/>
        </w:tabs>
        <w:rPr>
          <w:rFonts w:ascii="Arial" w:hAnsi="Arial" w:cs="Arial"/>
        </w:rPr>
      </w:pPr>
    </w:p>
    <w:p w14:paraId="3133A7EB" w14:textId="77777777" w:rsidR="002F7107" w:rsidRPr="006939DD" w:rsidRDefault="002F7107" w:rsidP="00C62FB6">
      <w:pPr>
        <w:tabs>
          <w:tab w:val="left" w:pos="7513"/>
        </w:tabs>
        <w:rPr>
          <w:rFonts w:ascii="Arial" w:hAnsi="Arial" w:cs="Arial"/>
        </w:rPr>
      </w:pPr>
    </w:p>
    <w:p w14:paraId="0EF637EE" w14:textId="3962B684" w:rsidR="00C90558" w:rsidRPr="006939DD" w:rsidRDefault="00C90558" w:rsidP="00C90558">
      <w:pPr>
        <w:tabs>
          <w:tab w:val="left" w:pos="7513"/>
        </w:tabs>
        <w:rPr>
          <w:rFonts w:ascii="Arial" w:hAnsi="Arial" w:cs="Arial"/>
        </w:rPr>
      </w:pPr>
      <w:r w:rsidRPr="006939DD">
        <w:rPr>
          <w:rFonts w:ascii="Arial" w:hAnsi="Arial" w:cs="Arial"/>
          <w:b/>
        </w:rPr>
        <w:t>Gain is appropriate</w:t>
      </w:r>
    </w:p>
    <w:p w14:paraId="22926672" w14:textId="7744F79B" w:rsidR="00C62FB6" w:rsidRPr="006939DD" w:rsidRDefault="00C90558" w:rsidP="00C62FB6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ll designated structures must be readily visible.</w:t>
      </w:r>
    </w:p>
    <w:p w14:paraId="6570F7C8" w14:textId="77777777" w:rsidR="00C62FB6" w:rsidRPr="006939DD" w:rsidRDefault="00C62FB6" w:rsidP="00C62FB6">
      <w:pPr>
        <w:tabs>
          <w:tab w:val="left" w:pos="7513"/>
        </w:tabs>
        <w:rPr>
          <w:rFonts w:ascii="Arial" w:hAnsi="Arial" w:cs="Arial"/>
        </w:rPr>
      </w:pPr>
    </w:p>
    <w:p w14:paraId="39DEA1BA" w14:textId="77777777" w:rsidR="00F216D5" w:rsidRPr="006939DD" w:rsidRDefault="00F216D5" w:rsidP="00C62FB6">
      <w:pPr>
        <w:tabs>
          <w:tab w:val="left" w:pos="7513"/>
        </w:tabs>
        <w:rPr>
          <w:rFonts w:ascii="Arial" w:hAnsi="Arial" w:cs="Arial"/>
        </w:rPr>
      </w:pPr>
    </w:p>
    <w:p w14:paraId="2CEF2FE4" w14:textId="64D940D5" w:rsidR="00C62FB6" w:rsidRPr="006939DD" w:rsidRDefault="00C62FB6" w:rsidP="00C62FB6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Depth</w:t>
      </w:r>
      <w:r w:rsidR="00C90558" w:rsidRPr="006939DD">
        <w:rPr>
          <w:rFonts w:ascii="Arial" w:hAnsi="Arial" w:cs="Arial"/>
          <w:b/>
        </w:rPr>
        <w:t xml:space="preserve"> is appropriate</w:t>
      </w:r>
    </w:p>
    <w:p w14:paraId="6F0D1711" w14:textId="787B2A9D" w:rsidR="00C62FB6" w:rsidRPr="006939DD" w:rsidRDefault="00C90558" w:rsidP="00C62FB6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ll structures to be observed should be well within the screen. They should not be missing or biased to the upper half of the screen.</w:t>
      </w:r>
    </w:p>
    <w:p w14:paraId="643ACDD3" w14:textId="77777777" w:rsidR="00D50174" w:rsidRPr="006939DD" w:rsidRDefault="00D50174" w:rsidP="00D50174">
      <w:pPr>
        <w:tabs>
          <w:tab w:val="left" w:pos="7513"/>
        </w:tabs>
        <w:rPr>
          <w:rFonts w:ascii="Arial" w:hAnsi="Arial" w:cs="Arial"/>
        </w:rPr>
      </w:pPr>
    </w:p>
    <w:p w14:paraId="3EF71229" w14:textId="77777777" w:rsidR="00D50174" w:rsidRPr="006939DD" w:rsidRDefault="00D50174" w:rsidP="00D50174">
      <w:pPr>
        <w:tabs>
          <w:tab w:val="left" w:pos="7513"/>
        </w:tabs>
        <w:rPr>
          <w:rFonts w:ascii="Arial" w:hAnsi="Arial" w:cs="Arial"/>
        </w:rPr>
      </w:pPr>
    </w:p>
    <w:p w14:paraId="27808810" w14:textId="61CE3CE7" w:rsidR="00D50174" w:rsidRPr="006939DD" w:rsidRDefault="002F7107" w:rsidP="00D50174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 xml:space="preserve">Criteria for Appropriate view: </w:t>
      </w:r>
      <w:r w:rsidR="00C90558" w:rsidRPr="006939DD">
        <w:rPr>
          <w:rFonts w:ascii="Arial" w:hAnsi="Arial" w:cs="Arial"/>
          <w:b/>
        </w:rPr>
        <w:t xml:space="preserve">All three of the following are met for each </w:t>
      </w:r>
      <w:r w:rsidRPr="006939DD">
        <w:rPr>
          <w:rFonts w:ascii="Arial" w:hAnsi="Arial" w:cs="Arial"/>
          <w:b/>
        </w:rPr>
        <w:t>view</w:t>
      </w:r>
    </w:p>
    <w:p w14:paraId="08F08723" w14:textId="1BBBBF02" w:rsidR="00187D11" w:rsidRPr="006939DD" w:rsidRDefault="0008359A" w:rsidP="00D50174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PLAX</w:t>
      </w:r>
    </w:p>
    <w:p w14:paraId="0E7CFB78" w14:textId="2334B621" w:rsidR="00187D11" w:rsidRPr="006939DD" w:rsidRDefault="00187D11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4C5285" w:rsidRPr="006939DD">
        <w:rPr>
          <w:rFonts w:ascii="Arial" w:hAnsi="Arial" w:cs="Arial"/>
        </w:rPr>
        <w:t>Mitral valve is in the center of the screen.</w:t>
      </w:r>
    </w:p>
    <w:p w14:paraId="6BC7F572" w14:textId="46931456" w:rsidR="00D50174" w:rsidRPr="006939DD" w:rsidRDefault="00187D11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4C5285" w:rsidRPr="006939DD">
        <w:rPr>
          <w:rFonts w:ascii="Arial" w:hAnsi="Arial" w:cs="Arial"/>
        </w:rPr>
        <w:t>The right ventricle, aorta, and left atrium are observed to be approximately the same size</w:t>
      </w:r>
    </w:p>
    <w:p w14:paraId="712001DC" w14:textId="228E8409" w:rsidR="00187D11" w:rsidRPr="006939DD" w:rsidRDefault="00187D11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4C5285" w:rsidRPr="006939DD">
        <w:rPr>
          <w:rFonts w:ascii="Arial" w:hAnsi="Arial" w:cs="Arial"/>
        </w:rPr>
        <w:t>The basal to mid-level of the left ventricle is observed (the apex is not observed).</w:t>
      </w:r>
    </w:p>
    <w:p w14:paraId="73F4410A" w14:textId="77777777" w:rsidR="005D62DB" w:rsidRPr="006939DD" w:rsidRDefault="005D62DB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</w:p>
    <w:p w14:paraId="7C702107" w14:textId="47C89546" w:rsidR="00187D11" w:rsidRPr="006939DD" w:rsidRDefault="0008359A" w:rsidP="00D50174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PSAX (papillary muscle level)</w:t>
      </w:r>
    </w:p>
    <w:p w14:paraId="74B0083E" w14:textId="59DBA521" w:rsidR="00187D11" w:rsidRPr="006939DD" w:rsidRDefault="00187D11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4C5285" w:rsidRPr="006939DD">
        <w:rPr>
          <w:rFonts w:ascii="Arial" w:hAnsi="Arial" w:cs="Arial"/>
        </w:rPr>
        <w:t>Anterior and posterior papillary muscles are observed symmetrically</w:t>
      </w:r>
    </w:p>
    <w:p w14:paraId="203938B9" w14:textId="048606B6" w:rsidR="00187D11" w:rsidRPr="006939DD" w:rsidRDefault="00187D11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4C5285" w:rsidRPr="006939DD">
        <w:rPr>
          <w:rFonts w:ascii="Arial" w:hAnsi="Arial" w:cs="Arial"/>
        </w:rPr>
        <w:t>Left ventricle observed as a regular circle</w:t>
      </w:r>
    </w:p>
    <w:p w14:paraId="4E41D0F8" w14:textId="0F6801F9" w:rsidR="00D50174" w:rsidRPr="006939DD" w:rsidRDefault="00187D11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4C5285" w:rsidRPr="006939DD">
        <w:rPr>
          <w:rFonts w:ascii="Arial" w:hAnsi="Arial" w:cs="Arial"/>
        </w:rPr>
        <w:t>Left ventricle is in the center of the screen.</w:t>
      </w:r>
    </w:p>
    <w:p w14:paraId="4DFAAA09" w14:textId="77777777" w:rsidR="005D62DB" w:rsidRPr="006939DD" w:rsidRDefault="005D62DB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</w:p>
    <w:p w14:paraId="245A0359" w14:textId="0444D95E" w:rsidR="00187D11" w:rsidRPr="006939DD" w:rsidRDefault="001459F9" w:rsidP="00D50174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Apical four-chamber view</w:t>
      </w:r>
    </w:p>
    <w:p w14:paraId="2C3F2C46" w14:textId="185A2644" w:rsidR="00187D11" w:rsidRPr="006939DD" w:rsidRDefault="00187D11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4C5285" w:rsidRPr="006939DD">
        <w:rPr>
          <w:rFonts w:ascii="Arial" w:hAnsi="Arial" w:cs="Arial"/>
        </w:rPr>
        <w:t>Ventricular septum and atrial septum are observed in the center line of the screen</w:t>
      </w:r>
    </w:p>
    <w:p w14:paraId="59AD5199" w14:textId="77777777" w:rsidR="004C5285" w:rsidRPr="006939DD" w:rsidRDefault="00187D11" w:rsidP="004C5285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4C5285" w:rsidRPr="006939DD">
        <w:rPr>
          <w:rFonts w:ascii="Arial" w:hAnsi="Arial" w:cs="Arial"/>
        </w:rPr>
        <w:t>Mitral and tricuspid valves are observed to open and close</w:t>
      </w:r>
    </w:p>
    <w:p w14:paraId="1C246BAD" w14:textId="5CCD3A32" w:rsidR="00D50174" w:rsidRPr="006939DD" w:rsidRDefault="00187D11" w:rsidP="004C5285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4C5285" w:rsidRPr="006939DD">
        <w:rPr>
          <w:rFonts w:ascii="Arial" w:hAnsi="Arial" w:cs="Arial"/>
        </w:rPr>
        <w:t>Both ventricles and atri</w:t>
      </w:r>
      <w:r w:rsidR="0008022F" w:rsidRPr="006939DD">
        <w:rPr>
          <w:rFonts w:ascii="Arial" w:hAnsi="Arial" w:cs="Arial"/>
        </w:rPr>
        <w:t>um</w:t>
      </w:r>
      <w:r w:rsidR="004C5285" w:rsidRPr="006939DD">
        <w:rPr>
          <w:rFonts w:ascii="Arial" w:hAnsi="Arial" w:cs="Arial"/>
        </w:rPr>
        <w:t xml:space="preserve"> are observed at their largest visible point.</w:t>
      </w:r>
    </w:p>
    <w:p w14:paraId="3C4386AB" w14:textId="77777777" w:rsidR="005D62DB" w:rsidRPr="006939DD" w:rsidRDefault="005D62DB" w:rsidP="00187D11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</w:p>
    <w:p w14:paraId="05921827" w14:textId="5BBA1624" w:rsidR="005D62DB" w:rsidRPr="006939DD" w:rsidRDefault="001459F9" w:rsidP="005D62DB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Subcostal four-chamber view</w:t>
      </w:r>
    </w:p>
    <w:p w14:paraId="288BC141" w14:textId="77777777" w:rsidR="0008022F" w:rsidRPr="006939DD" w:rsidRDefault="0008022F" w:rsidP="0008022F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Mitral and tricuspid valves are observed to open and close</w:t>
      </w:r>
    </w:p>
    <w:p w14:paraId="50B55553" w14:textId="3C9E7009" w:rsidR="005D62DB" w:rsidRPr="006939DD" w:rsidRDefault="005D62DB" w:rsidP="005D62DB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08022F" w:rsidRPr="006939DD">
        <w:rPr>
          <w:rFonts w:ascii="Arial" w:hAnsi="Arial" w:cs="Arial"/>
        </w:rPr>
        <w:t>Both ventricles and atria are observed at their largest visible point.</w:t>
      </w:r>
      <w:r w:rsidRPr="006939DD">
        <w:rPr>
          <w:rFonts w:ascii="Arial" w:hAnsi="Arial" w:cs="Arial"/>
        </w:rPr>
        <w:t xml:space="preserve">　</w:t>
      </w:r>
    </w:p>
    <w:p w14:paraId="611C189F" w14:textId="49C5081B" w:rsidR="005D62DB" w:rsidRPr="006939DD" w:rsidRDefault="005D62DB" w:rsidP="005D62DB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08022F" w:rsidRPr="006939DD">
        <w:rPr>
          <w:rFonts w:ascii="Arial" w:hAnsi="Arial" w:cs="Arial"/>
        </w:rPr>
        <w:t>The liver is an acoustic window</w:t>
      </w:r>
    </w:p>
    <w:p w14:paraId="0DE965AE" w14:textId="77777777" w:rsidR="005D62DB" w:rsidRPr="006939DD" w:rsidRDefault="005D62DB" w:rsidP="005D62DB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</w:p>
    <w:p w14:paraId="4DEE767D" w14:textId="25AD559F" w:rsidR="00D50174" w:rsidRPr="006939DD" w:rsidRDefault="001459F9" w:rsidP="005D62DB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Subcostal IVC view</w:t>
      </w:r>
    </w:p>
    <w:p w14:paraId="50446EAE" w14:textId="08F84B15" w:rsidR="005D62DB" w:rsidRPr="006939DD" w:rsidRDefault="005D62DB" w:rsidP="005D62DB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08022F" w:rsidRPr="006939DD">
        <w:rPr>
          <w:rFonts w:ascii="Arial" w:hAnsi="Arial" w:cs="Arial"/>
        </w:rPr>
        <w:t>The confluence of the inferior vena cava and hepatic vein is observed.</w:t>
      </w:r>
    </w:p>
    <w:p w14:paraId="6C56D7CF" w14:textId="0D010C85" w:rsidR="005D62DB" w:rsidRPr="006939DD" w:rsidRDefault="005D62DB" w:rsidP="005D62DB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08022F" w:rsidRPr="006939DD">
        <w:rPr>
          <w:rFonts w:ascii="Arial" w:hAnsi="Arial" w:cs="Arial"/>
        </w:rPr>
        <w:t>The right atrium is observed.</w:t>
      </w:r>
    </w:p>
    <w:p w14:paraId="5AA20ECB" w14:textId="7E21D53A" w:rsidR="00BA3E1A" w:rsidRPr="006939DD" w:rsidRDefault="005D62DB" w:rsidP="005D62DB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  <w:r w:rsidRPr="006939DD">
        <w:rPr>
          <w:rFonts w:ascii="Arial" w:hAnsi="Arial" w:cs="Arial"/>
        </w:rPr>
        <w:t>□</w:t>
      </w:r>
      <w:r w:rsidR="0008022F" w:rsidRPr="006939DD">
        <w:rPr>
          <w:rFonts w:ascii="Arial" w:hAnsi="Arial" w:cs="Arial"/>
        </w:rPr>
        <w:t xml:space="preserve">Respiratory fluctuations in the IVC </w:t>
      </w:r>
      <w:proofErr w:type="gramStart"/>
      <w:r w:rsidR="0008022F" w:rsidRPr="006939DD">
        <w:rPr>
          <w:rFonts w:ascii="Arial" w:hAnsi="Arial" w:cs="Arial"/>
        </w:rPr>
        <w:t>is</w:t>
      </w:r>
      <w:proofErr w:type="gramEnd"/>
      <w:r w:rsidR="0008022F" w:rsidRPr="006939DD">
        <w:rPr>
          <w:rFonts w:ascii="Arial" w:hAnsi="Arial" w:cs="Arial"/>
        </w:rPr>
        <w:t xml:space="preserve"> observed</w:t>
      </w:r>
    </w:p>
    <w:p w14:paraId="72FE20E2" w14:textId="1A406009" w:rsidR="006939DD" w:rsidRPr="006939DD" w:rsidRDefault="006939DD" w:rsidP="005D62DB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</w:p>
    <w:p w14:paraId="32B0FC55" w14:textId="4ACD1229" w:rsidR="006939DD" w:rsidRPr="006939DD" w:rsidRDefault="006939DD" w:rsidP="005D62DB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</w:p>
    <w:p w14:paraId="383E7B19" w14:textId="50053D81" w:rsidR="006939DD" w:rsidRPr="006939DD" w:rsidRDefault="006939DD" w:rsidP="005D62DB">
      <w:pPr>
        <w:pStyle w:val="a3"/>
        <w:tabs>
          <w:tab w:val="left" w:pos="7513"/>
        </w:tabs>
        <w:ind w:leftChars="0" w:left="360" w:firstLineChars="100" w:firstLine="190"/>
        <w:rPr>
          <w:rFonts w:ascii="Arial" w:hAnsi="Arial" w:cs="Arial"/>
        </w:rPr>
      </w:pPr>
    </w:p>
    <w:p w14:paraId="5EE3B716" w14:textId="77777777" w:rsidR="006939DD" w:rsidRPr="006939DD" w:rsidRDefault="006939DD" w:rsidP="006939DD">
      <w:pPr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lastRenderedPageBreak/>
        <w:t xml:space="preserve">Image acquisition test check list </w:t>
      </w:r>
    </w:p>
    <w:p w14:paraId="60F3AE64" w14:textId="77777777" w:rsidR="006939DD" w:rsidRPr="006939DD" w:rsidRDefault="006939DD" w:rsidP="006939DD">
      <w:pPr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t>Station “Lung Ultrasound and DVT US for the lower extremities”</w:t>
      </w:r>
    </w:p>
    <w:p w14:paraId="7F7625A4" w14:textId="77777777" w:rsidR="006939DD" w:rsidRPr="006939DD" w:rsidRDefault="006939DD" w:rsidP="006939DD">
      <w:pPr>
        <w:jc w:val="center"/>
        <w:rPr>
          <w:rFonts w:ascii="Arial" w:hAnsi="Arial" w:cs="Arial"/>
          <w:b/>
          <w:sz w:val="24"/>
        </w:rPr>
      </w:pPr>
    </w:p>
    <w:p w14:paraId="728EF352" w14:textId="77777777" w:rsidR="006939DD" w:rsidRPr="006939DD" w:rsidRDefault="006939DD" w:rsidP="006939DD">
      <w:pPr>
        <w:ind w:firstLineChars="1200" w:firstLine="2283"/>
        <w:rPr>
          <w:rFonts w:ascii="Arial" w:hAnsi="Arial" w:cs="Arial"/>
          <w:u w:val="single"/>
        </w:rPr>
      </w:pPr>
      <w:r w:rsidRPr="006939DD">
        <w:rPr>
          <w:rFonts w:ascii="Arial" w:hAnsi="Arial" w:cs="Arial"/>
          <w:u w:val="single"/>
        </w:rPr>
        <w:t>Participant’s ID</w:t>
      </w:r>
      <w:r w:rsidRPr="006939DD">
        <w:rPr>
          <w:rFonts w:ascii="Arial" w:hAnsi="Arial" w:cs="Arial"/>
          <w:u w:val="single"/>
        </w:rPr>
        <w:t xml:space="preserve">　　　　　　</w:t>
      </w:r>
      <w:r w:rsidRPr="006939DD">
        <w:rPr>
          <w:rFonts w:ascii="Arial" w:hAnsi="Arial" w:cs="Arial"/>
        </w:rPr>
        <w:t xml:space="preserve">　</w:t>
      </w:r>
      <w:r w:rsidRPr="006939DD">
        <w:rPr>
          <w:rFonts w:ascii="Arial" w:hAnsi="Arial" w:cs="Arial"/>
        </w:rPr>
        <w:t xml:space="preserve">   Instructor’s name</w:t>
      </w:r>
      <w:r w:rsidRPr="006939DD">
        <w:rPr>
          <w:rFonts w:ascii="Arial" w:hAnsi="Arial" w:cs="Arial"/>
          <w:u w:val="single"/>
        </w:rPr>
        <w:t xml:space="preserve">　　　</w:t>
      </w:r>
      <w:r w:rsidRPr="006939DD">
        <w:rPr>
          <w:rFonts w:ascii="Arial" w:hAnsi="Arial" w:cs="Arial"/>
          <w:u w:val="single"/>
        </w:rPr>
        <w:t xml:space="preserve">           Date:             </w:t>
      </w:r>
    </w:p>
    <w:p w14:paraId="71197C9C" w14:textId="77777777" w:rsidR="006939DD" w:rsidRPr="006939DD" w:rsidRDefault="006939DD" w:rsidP="006939DD">
      <w:pPr>
        <w:rPr>
          <w:rFonts w:ascii="Arial" w:hAnsi="Arial" w:cs="Arial"/>
        </w:rPr>
      </w:pPr>
    </w:p>
    <w:p w14:paraId="79CE5532" w14:textId="77777777" w:rsidR="006939DD" w:rsidRPr="006939DD" w:rsidRDefault="006939DD" w:rsidP="006939DD">
      <w:pPr>
        <w:rPr>
          <w:rFonts w:ascii="Arial" w:hAnsi="Arial" w:cs="Arial"/>
          <w:b/>
          <w:shd w:val="pct15" w:color="auto" w:fill="FFFFFF"/>
        </w:rPr>
      </w:pPr>
    </w:p>
    <w:p w14:paraId="7BA747FC" w14:textId="77777777" w:rsidR="006939DD" w:rsidRPr="006939DD" w:rsidRDefault="006939DD" w:rsidP="006939DD">
      <w:pPr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Lung ultrasound: B mode, M mode</w:t>
      </w:r>
      <w:r w:rsidRPr="006939DD">
        <w:rPr>
          <w:rFonts w:ascii="Arial" w:hAnsi="Arial" w:cs="Arial"/>
          <w:b/>
        </w:rPr>
        <w:t xml:space="preserve">　　</w:t>
      </w:r>
      <w:r w:rsidRPr="006939DD">
        <w:rPr>
          <w:rFonts w:ascii="Arial" w:hAnsi="Arial" w:cs="Arial"/>
          <w:b/>
        </w:rPr>
        <w:t xml:space="preserve">                                          The number of “Yes”</w:t>
      </w:r>
      <w:r w:rsidRPr="006939DD">
        <w:rPr>
          <w:rFonts w:ascii="Arial" w:hAnsi="Arial" w:cs="Arial"/>
          <w:b/>
          <w:u w:val="single"/>
        </w:rPr>
        <w:t xml:space="preserve">　　</w:t>
      </w:r>
      <w:r w:rsidRPr="006939DD">
        <w:rPr>
          <w:rFonts w:ascii="Arial" w:hAnsi="Arial" w:cs="Arial"/>
          <w:b/>
          <w:u w:val="single"/>
        </w:rPr>
        <w:t>/8</w:t>
      </w:r>
    </w:p>
    <w:p w14:paraId="5B81933E" w14:textId="77777777" w:rsidR="006939DD" w:rsidRPr="006939DD" w:rsidRDefault="006939DD" w:rsidP="006939DD">
      <w:pPr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Q: Indicate the four-evaluation point of lung ultrasound, and choose one point. Acquire the Lung sliding, A-line,</w:t>
      </w:r>
    </w:p>
    <w:p w14:paraId="14FAA5BD" w14:textId="77777777" w:rsidR="006939DD" w:rsidRPr="006939DD" w:rsidRDefault="006939DD" w:rsidP="006939DD">
      <w:pPr>
        <w:ind w:firstLineChars="100" w:firstLine="191"/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 xml:space="preserve"> and Sea shore sign of the point.</w:t>
      </w:r>
    </w:p>
    <w:p w14:paraId="6EB512EF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He/ she can indicate all four-evaluation point of one lung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3A43B68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Orientation marker on screen corrected to the right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E87E3DE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7E3D8261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18BFAF10" w14:textId="3D6D4A44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>
        <w:rPr>
          <w:rFonts w:ascii="Arial" w:hAnsi="Arial" w:cs="Arial"/>
        </w:rPr>
        <w:t xml:space="preserve">                                                         </w:t>
      </w:r>
      <w:r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CABBAFA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330CB35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Lung sliding and A-line are identifi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71F0878B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Sea shore sign is display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38CD0CA" w14:textId="77777777" w:rsidR="006939DD" w:rsidRPr="006939DD" w:rsidRDefault="006939DD" w:rsidP="006939DD">
      <w:pPr>
        <w:rPr>
          <w:rFonts w:ascii="Arial" w:hAnsi="Arial" w:cs="Arial"/>
        </w:rPr>
      </w:pPr>
    </w:p>
    <w:p w14:paraId="3C32A170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Lung ultrasound: Diaphragm</w:t>
      </w:r>
      <w:r w:rsidRPr="006939DD">
        <w:rPr>
          <w:rFonts w:ascii="Arial" w:hAnsi="Arial" w:cs="Arial"/>
          <w:b/>
        </w:rPr>
        <w:t xml:space="preserve">　　</w:t>
      </w:r>
      <w:r w:rsidRPr="006939DD">
        <w:rPr>
          <w:rFonts w:ascii="Arial" w:hAnsi="Arial" w:cs="Arial"/>
          <w:b/>
        </w:rPr>
        <w:t xml:space="preserve">                                               The number of “Yes”</w:t>
      </w:r>
      <w:r w:rsidRPr="006939DD">
        <w:rPr>
          <w:rFonts w:ascii="Arial" w:hAnsi="Arial" w:cs="Arial"/>
          <w:b/>
          <w:u w:val="single"/>
        </w:rPr>
        <w:t xml:space="preserve">　　</w:t>
      </w:r>
      <w:r w:rsidRPr="006939DD">
        <w:rPr>
          <w:rFonts w:ascii="Arial" w:hAnsi="Arial" w:cs="Arial"/>
          <w:b/>
          <w:u w:val="single"/>
        </w:rPr>
        <w:t>/5</w:t>
      </w:r>
    </w:p>
    <w:p w14:paraId="7D68072C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Q: Acquire diaphragm view in appropriate point.</w:t>
      </w:r>
    </w:p>
    <w:p w14:paraId="1AE819C0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55308A7A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23D5F35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77A5BE1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C23A898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iaphragm is identifi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F07B19A" w14:textId="77777777" w:rsidR="006939DD" w:rsidRPr="006939DD" w:rsidRDefault="006939DD" w:rsidP="006939DD">
      <w:pPr>
        <w:rPr>
          <w:rFonts w:ascii="Arial" w:hAnsi="Arial" w:cs="Arial"/>
        </w:rPr>
      </w:pPr>
    </w:p>
    <w:p w14:paraId="25352761" w14:textId="77777777" w:rsidR="006939DD" w:rsidRPr="006939DD" w:rsidRDefault="006939DD" w:rsidP="006939DD">
      <w:pPr>
        <w:rPr>
          <w:rFonts w:ascii="Arial" w:hAnsi="Arial" w:cs="Arial"/>
        </w:rPr>
      </w:pPr>
    </w:p>
    <w:p w14:paraId="03348431" w14:textId="77777777" w:rsidR="006939DD" w:rsidRPr="006939DD" w:rsidRDefault="006939DD" w:rsidP="006939DD">
      <w:pPr>
        <w:rPr>
          <w:rFonts w:ascii="Arial" w:hAnsi="Arial" w:cs="Arial"/>
        </w:rPr>
      </w:pPr>
    </w:p>
    <w:p w14:paraId="10BFF803" w14:textId="77777777" w:rsidR="006939DD" w:rsidRPr="006939DD" w:rsidRDefault="006939DD" w:rsidP="006939DD">
      <w:pPr>
        <w:rPr>
          <w:rFonts w:ascii="Arial" w:hAnsi="Arial" w:cs="Arial"/>
        </w:rPr>
      </w:pPr>
    </w:p>
    <w:p w14:paraId="2F9A4503" w14:textId="77777777" w:rsidR="006939DD" w:rsidRPr="006939DD" w:rsidRDefault="006939DD" w:rsidP="006939DD">
      <w:pPr>
        <w:rPr>
          <w:rFonts w:ascii="Arial" w:hAnsi="Arial" w:cs="Arial"/>
          <w:b/>
          <w:u w:val="single"/>
        </w:rPr>
      </w:pPr>
      <w:r w:rsidRPr="006939DD">
        <w:rPr>
          <w:rFonts w:ascii="Arial" w:hAnsi="Arial" w:cs="Arial"/>
          <w:b/>
        </w:rPr>
        <w:t>DVT US for the lower extremities</w:t>
      </w:r>
      <w:r w:rsidRPr="006939DD">
        <w:rPr>
          <w:rFonts w:ascii="Arial" w:hAnsi="Arial" w:cs="Arial"/>
          <w:b/>
        </w:rPr>
        <w:t xml:space="preserve">　</w:t>
      </w:r>
      <w:r w:rsidRPr="006939DD">
        <w:rPr>
          <w:rFonts w:ascii="Arial" w:hAnsi="Arial" w:cs="Arial"/>
          <w:b/>
        </w:rPr>
        <w:t xml:space="preserve">                                             The number of “Yes”</w:t>
      </w:r>
      <w:r w:rsidRPr="006939DD">
        <w:rPr>
          <w:rFonts w:ascii="Arial" w:hAnsi="Arial" w:cs="Arial"/>
          <w:b/>
          <w:u w:val="single"/>
        </w:rPr>
        <w:t xml:space="preserve">　　</w:t>
      </w:r>
      <w:r w:rsidRPr="006939DD">
        <w:rPr>
          <w:rFonts w:ascii="Arial" w:hAnsi="Arial" w:cs="Arial"/>
          <w:b/>
          <w:u w:val="single"/>
        </w:rPr>
        <w:t>/7</w:t>
      </w:r>
    </w:p>
    <w:p w14:paraId="4C565E3A" w14:textId="77777777" w:rsidR="006939DD" w:rsidRPr="006939DD" w:rsidRDefault="006939DD" w:rsidP="006939DD">
      <w:pPr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Q: Indicate four evaluation point on the femoral region for lower extremity vascular echocardiography. Choose two of these points, perform the compression test, and indicate the artery and vein.</w:t>
      </w:r>
    </w:p>
    <w:p w14:paraId="2869C49E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He/ she can indicate all four-evaluation point of femoral region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7CA8AA4D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 in both two points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6D9A420F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51E51D7A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5DA8BE0A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 in both two points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2D8F74FA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Compression testing is done properly in both two points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73877182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rteries and veins are correctly identifi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2E1A8E80" w14:textId="77777777" w:rsidR="006939DD" w:rsidRPr="006939DD" w:rsidRDefault="006939DD" w:rsidP="006939DD">
      <w:pPr>
        <w:rPr>
          <w:rFonts w:ascii="Arial" w:hAnsi="Arial" w:cs="Arial"/>
        </w:rPr>
      </w:pPr>
    </w:p>
    <w:p w14:paraId="4BD98B28" w14:textId="77777777" w:rsidR="006939DD" w:rsidRPr="006939DD" w:rsidRDefault="006939DD" w:rsidP="006939DD">
      <w:pPr>
        <w:rPr>
          <w:rFonts w:ascii="Arial" w:hAnsi="Arial" w:cs="Arial"/>
        </w:rPr>
      </w:pPr>
    </w:p>
    <w:p w14:paraId="73BC6262" w14:textId="77777777" w:rsidR="006939DD" w:rsidRPr="006939DD" w:rsidRDefault="006939DD" w:rsidP="006939DD">
      <w:pPr>
        <w:rPr>
          <w:rFonts w:ascii="Arial" w:hAnsi="Arial" w:cs="Arial"/>
        </w:rPr>
      </w:pPr>
    </w:p>
    <w:p w14:paraId="1D17362D" w14:textId="77777777" w:rsidR="006939DD" w:rsidRPr="006939DD" w:rsidRDefault="006939DD" w:rsidP="006939DD">
      <w:pPr>
        <w:rPr>
          <w:rFonts w:ascii="Arial" w:hAnsi="Arial" w:cs="Arial"/>
        </w:rPr>
      </w:pPr>
    </w:p>
    <w:p w14:paraId="1E861778" w14:textId="77777777" w:rsidR="006939DD" w:rsidRPr="006939DD" w:rsidRDefault="006939DD" w:rsidP="006939DD">
      <w:pPr>
        <w:rPr>
          <w:rFonts w:ascii="Arial" w:hAnsi="Arial" w:cs="Arial"/>
        </w:rPr>
      </w:pPr>
    </w:p>
    <w:p w14:paraId="193F1623" w14:textId="77777777" w:rsidR="006939DD" w:rsidRPr="006939DD" w:rsidRDefault="006939DD" w:rsidP="006939DD">
      <w:pPr>
        <w:rPr>
          <w:rFonts w:ascii="Arial" w:hAnsi="Arial" w:cs="Arial"/>
        </w:rPr>
      </w:pPr>
    </w:p>
    <w:p w14:paraId="2440F164" w14:textId="77777777" w:rsidR="006939DD" w:rsidRPr="006939DD" w:rsidRDefault="006939DD" w:rsidP="006939DD">
      <w:pPr>
        <w:rPr>
          <w:rFonts w:ascii="Arial" w:hAnsi="Arial" w:cs="Arial"/>
        </w:rPr>
      </w:pPr>
    </w:p>
    <w:p w14:paraId="6A795767" w14:textId="77777777" w:rsidR="006939DD" w:rsidRPr="006939DD" w:rsidRDefault="006939DD" w:rsidP="006939DD">
      <w:pPr>
        <w:rPr>
          <w:rFonts w:ascii="Arial" w:hAnsi="Arial" w:cs="Arial"/>
        </w:rPr>
      </w:pPr>
    </w:p>
    <w:p w14:paraId="4C1AEE99" w14:textId="77777777" w:rsidR="006939DD" w:rsidRPr="006939DD" w:rsidRDefault="006939DD" w:rsidP="006939DD">
      <w:pPr>
        <w:rPr>
          <w:rFonts w:ascii="Arial" w:hAnsi="Arial" w:cs="Arial"/>
        </w:rPr>
      </w:pPr>
    </w:p>
    <w:p w14:paraId="404037CD" w14:textId="77777777" w:rsidR="006939DD" w:rsidRPr="006939DD" w:rsidRDefault="006939DD" w:rsidP="006939DD">
      <w:pPr>
        <w:rPr>
          <w:rFonts w:ascii="Arial" w:hAnsi="Arial" w:cs="Arial"/>
        </w:rPr>
      </w:pPr>
    </w:p>
    <w:p w14:paraId="7AA9939A" w14:textId="77777777" w:rsidR="006939DD" w:rsidRPr="006939DD" w:rsidRDefault="006939DD" w:rsidP="006939DD">
      <w:pPr>
        <w:rPr>
          <w:rFonts w:ascii="Arial" w:hAnsi="Arial" w:cs="Arial"/>
        </w:rPr>
      </w:pPr>
    </w:p>
    <w:p w14:paraId="56907CDF" w14:textId="77777777" w:rsidR="006939DD" w:rsidRPr="006939DD" w:rsidRDefault="006939DD" w:rsidP="006939DD">
      <w:pPr>
        <w:rPr>
          <w:rFonts w:ascii="Arial" w:hAnsi="Arial" w:cs="Arial"/>
        </w:rPr>
      </w:pPr>
    </w:p>
    <w:p w14:paraId="00134FA8" w14:textId="77777777" w:rsidR="006939DD" w:rsidRPr="006939DD" w:rsidRDefault="006939DD" w:rsidP="006939DD">
      <w:pPr>
        <w:rPr>
          <w:rFonts w:ascii="Arial" w:hAnsi="Arial" w:cs="Arial"/>
        </w:rPr>
      </w:pPr>
    </w:p>
    <w:p w14:paraId="7FE38EEF" w14:textId="77777777" w:rsidR="006939DD" w:rsidRPr="006939DD" w:rsidRDefault="006939DD" w:rsidP="006939DD">
      <w:pPr>
        <w:tabs>
          <w:tab w:val="left" w:pos="7420"/>
        </w:tabs>
        <w:rPr>
          <w:rFonts w:ascii="Arial" w:hAnsi="Arial" w:cs="Arial"/>
          <w:b/>
        </w:rPr>
      </w:pPr>
      <w:r w:rsidRPr="006939DD">
        <w:rPr>
          <w:rFonts w:ascii="Arial" w:hAnsi="Arial" w:cs="Arial"/>
        </w:rPr>
        <w:tab/>
      </w:r>
    </w:p>
    <w:p w14:paraId="57EF5BCA" w14:textId="77777777" w:rsidR="006939DD" w:rsidRPr="006939DD" w:rsidRDefault="006939DD" w:rsidP="006939DD">
      <w:pPr>
        <w:tabs>
          <w:tab w:val="left" w:pos="7513"/>
        </w:tabs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lastRenderedPageBreak/>
        <w:t>Evaluation rubric of Lung Ultrasound</w:t>
      </w:r>
    </w:p>
    <w:p w14:paraId="14A12A54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05E1991C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3ABB6A50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Probe is properly positioned</w:t>
      </w:r>
    </w:p>
    <w:p w14:paraId="42EA602B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Lung ultrasound: Spin position. Probe marker is caudal. The following four locations,</w:t>
      </w:r>
    </w:p>
    <w:p w14:paraId="34783B0C" w14:textId="77777777" w:rsidR="006939DD" w:rsidRPr="006939DD" w:rsidRDefault="006939DD" w:rsidP="006939DD">
      <w:pPr>
        <w:pStyle w:val="a3"/>
        <w:tabs>
          <w:tab w:val="left" w:pos="7513"/>
        </w:tabs>
        <w:ind w:leftChars="0" w:left="360"/>
        <w:rPr>
          <w:rFonts w:ascii="Arial" w:hAnsi="Arial" w:cs="Arial"/>
        </w:rPr>
      </w:pPr>
      <w:r w:rsidRPr="006939DD">
        <w:rPr>
          <w:rFonts w:ascii="Arial" w:hAnsi="Arial" w:cs="Arial"/>
        </w:rPr>
        <w:t>1: Midclavicular line level of 2nd intercostal space</w:t>
      </w:r>
    </w:p>
    <w:p w14:paraId="037E04A5" w14:textId="77777777" w:rsidR="006939DD" w:rsidRPr="006939DD" w:rsidRDefault="006939DD" w:rsidP="006939DD">
      <w:pPr>
        <w:pStyle w:val="a3"/>
        <w:tabs>
          <w:tab w:val="left" w:pos="7513"/>
        </w:tabs>
        <w:ind w:leftChars="0" w:left="360"/>
        <w:rPr>
          <w:rFonts w:ascii="Arial" w:hAnsi="Arial" w:cs="Arial"/>
        </w:rPr>
      </w:pPr>
      <w:r w:rsidRPr="006939DD">
        <w:rPr>
          <w:rFonts w:ascii="Arial" w:hAnsi="Arial" w:cs="Arial"/>
        </w:rPr>
        <w:t>2: Level of anterior axillary line between the 5th ribs</w:t>
      </w:r>
    </w:p>
    <w:p w14:paraId="1484D3C8" w14:textId="77777777" w:rsidR="006939DD" w:rsidRPr="006939DD" w:rsidRDefault="006939DD" w:rsidP="006939DD">
      <w:pPr>
        <w:pStyle w:val="a3"/>
        <w:tabs>
          <w:tab w:val="left" w:pos="7513"/>
        </w:tabs>
        <w:ind w:leftChars="0" w:left="360"/>
        <w:rPr>
          <w:rFonts w:ascii="Arial" w:hAnsi="Arial" w:cs="Arial"/>
        </w:rPr>
      </w:pPr>
      <w:r w:rsidRPr="006939DD">
        <w:rPr>
          <w:rFonts w:ascii="Arial" w:hAnsi="Arial" w:cs="Arial"/>
        </w:rPr>
        <w:t>3: Level of midaxillary line between 8th and 9th ribs</w:t>
      </w:r>
    </w:p>
    <w:p w14:paraId="46BD6F15" w14:textId="77777777" w:rsidR="006939DD" w:rsidRPr="006939DD" w:rsidRDefault="006939DD" w:rsidP="006939DD">
      <w:pPr>
        <w:pStyle w:val="a3"/>
        <w:tabs>
          <w:tab w:val="left" w:pos="7513"/>
        </w:tabs>
        <w:ind w:leftChars="0" w:left="360"/>
        <w:rPr>
          <w:rFonts w:ascii="Arial" w:hAnsi="Arial" w:cs="Arial"/>
        </w:rPr>
      </w:pPr>
      <w:r w:rsidRPr="006939DD">
        <w:rPr>
          <w:rFonts w:ascii="Arial" w:hAnsi="Arial" w:cs="Arial"/>
        </w:rPr>
        <w:t>4: Level of posterior axillary line between 8th and 9th ribs</w:t>
      </w:r>
    </w:p>
    <w:p w14:paraId="6C5B40C8" w14:textId="16E60976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iaphragm</w:t>
      </w:r>
      <w:r w:rsidRPr="006939DD">
        <w:rPr>
          <w:rFonts w:ascii="Arial" w:hAnsi="Arial" w:cs="Arial"/>
        </w:rPr>
        <w:t>：</w:t>
      </w:r>
      <w:r w:rsidRPr="006939DD">
        <w:rPr>
          <w:rFonts w:ascii="Arial" w:hAnsi="Arial" w:cs="Arial"/>
        </w:rPr>
        <w:t>Spin position. Probe marker is caudal. Zone of apposition</w:t>
      </w:r>
    </w:p>
    <w:p w14:paraId="03D135CA" w14:textId="77777777" w:rsidR="006939DD" w:rsidRPr="006939DD" w:rsidRDefault="006939DD" w:rsidP="006939DD">
      <w:pPr>
        <w:pStyle w:val="a3"/>
        <w:tabs>
          <w:tab w:val="left" w:pos="7513"/>
        </w:tabs>
        <w:ind w:leftChars="0" w:left="360"/>
        <w:rPr>
          <w:rFonts w:ascii="Arial" w:hAnsi="Arial" w:cs="Arial"/>
        </w:rPr>
      </w:pPr>
    </w:p>
    <w:p w14:paraId="0C09470D" w14:textId="77777777" w:rsidR="006939DD" w:rsidRPr="006939DD" w:rsidRDefault="006939DD" w:rsidP="006939DD">
      <w:pPr>
        <w:pStyle w:val="a3"/>
        <w:tabs>
          <w:tab w:val="left" w:pos="7513"/>
        </w:tabs>
        <w:ind w:leftChars="0" w:left="360"/>
        <w:rPr>
          <w:rFonts w:ascii="Arial" w:hAnsi="Arial" w:cs="Arial"/>
        </w:rPr>
      </w:pPr>
    </w:p>
    <w:p w14:paraId="5AF767D5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  <w:r w:rsidRPr="006939DD">
        <w:rPr>
          <w:rFonts w:ascii="Arial" w:hAnsi="Arial" w:cs="Arial"/>
          <w:b/>
        </w:rPr>
        <w:t>Gain is appropriate</w:t>
      </w:r>
    </w:p>
    <w:p w14:paraId="6057335D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ll designated structures must be readily visible.</w:t>
      </w:r>
    </w:p>
    <w:p w14:paraId="0C5A6096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02382041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3E3A1536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Depth is appropriate</w:t>
      </w:r>
    </w:p>
    <w:p w14:paraId="554C89EA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ll structures to be observed should be well within the screen. They should not be missing or biased to the upper half of the screen.</w:t>
      </w:r>
    </w:p>
    <w:p w14:paraId="7453C9EB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4D763C7F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4BFBC55A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Criteria for Appropriate view</w:t>
      </w:r>
    </w:p>
    <w:p w14:paraId="14CEF925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Lung sliding and A-line can be seen in intercostal spaces.</w:t>
      </w:r>
    </w:p>
    <w:p w14:paraId="6338C60C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iaphragm: Liver and diaphragm can be observed. Lung is visible and hidden by breathing</w:t>
      </w:r>
    </w:p>
    <w:p w14:paraId="1412B0C0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2C1368ED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7FAD2842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30EE55DA" w14:textId="77777777" w:rsidR="006939DD" w:rsidRPr="006939DD" w:rsidRDefault="006939DD" w:rsidP="006939DD">
      <w:pPr>
        <w:tabs>
          <w:tab w:val="left" w:pos="7513"/>
        </w:tabs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t>Evaluation rubric of DVT US for the lower extremities</w:t>
      </w:r>
    </w:p>
    <w:p w14:paraId="426058FF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05430F73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78B455F6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Probe is properly positioned</w:t>
      </w:r>
    </w:p>
    <w:p w14:paraId="3952BE7F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 xml:space="preserve">DVT US for lower extremities: Spin position. Probe marker is on patient's left-hand side. </w:t>
      </w:r>
    </w:p>
    <w:p w14:paraId="3662D8FE" w14:textId="77777777" w:rsidR="006939DD" w:rsidRPr="006939DD" w:rsidRDefault="006939DD" w:rsidP="006939DD">
      <w:pPr>
        <w:pStyle w:val="a3"/>
        <w:tabs>
          <w:tab w:val="left" w:pos="7513"/>
        </w:tabs>
        <w:ind w:leftChars="0" w:left="360"/>
        <w:rPr>
          <w:rFonts w:ascii="Arial" w:hAnsi="Arial" w:cs="Arial"/>
        </w:rPr>
      </w:pPr>
      <w:r w:rsidRPr="006939DD">
        <w:rPr>
          <w:rFonts w:ascii="Arial" w:hAnsi="Arial" w:cs="Arial"/>
        </w:rPr>
        <w:t>The following four locations,</w:t>
      </w:r>
    </w:p>
    <w:p w14:paraId="092B4D5C" w14:textId="77777777" w:rsidR="006939DD" w:rsidRPr="006939DD" w:rsidRDefault="006939DD" w:rsidP="006939DD">
      <w:pPr>
        <w:tabs>
          <w:tab w:val="left" w:pos="7513"/>
        </w:tabs>
        <w:ind w:firstLineChars="200" w:firstLine="381"/>
        <w:rPr>
          <w:rFonts w:ascii="Arial" w:hAnsi="Arial" w:cs="Arial"/>
        </w:rPr>
      </w:pPr>
      <w:r w:rsidRPr="006939DD">
        <w:rPr>
          <w:rFonts w:ascii="Arial" w:hAnsi="Arial" w:cs="Arial"/>
        </w:rPr>
        <w:t xml:space="preserve">1: Common femoral vein of inguinal area </w:t>
      </w:r>
    </w:p>
    <w:p w14:paraId="5D438807" w14:textId="77777777" w:rsidR="006939DD" w:rsidRPr="006939DD" w:rsidRDefault="006939DD" w:rsidP="006939DD">
      <w:pPr>
        <w:tabs>
          <w:tab w:val="left" w:pos="7513"/>
        </w:tabs>
        <w:ind w:firstLineChars="200" w:firstLine="381"/>
        <w:rPr>
          <w:rFonts w:ascii="Arial" w:hAnsi="Arial" w:cs="Arial"/>
        </w:rPr>
      </w:pPr>
      <w:r w:rsidRPr="006939DD">
        <w:rPr>
          <w:rFonts w:ascii="Arial" w:hAnsi="Arial" w:cs="Arial"/>
        </w:rPr>
        <w:t>2: Bifurcation of common femoral vein and great saphenous vein</w:t>
      </w:r>
    </w:p>
    <w:p w14:paraId="02C66AEF" w14:textId="77777777" w:rsidR="006939DD" w:rsidRPr="006939DD" w:rsidRDefault="006939DD" w:rsidP="006939DD">
      <w:pPr>
        <w:tabs>
          <w:tab w:val="left" w:pos="7513"/>
        </w:tabs>
        <w:ind w:firstLineChars="200" w:firstLine="381"/>
        <w:rPr>
          <w:rFonts w:ascii="Arial" w:hAnsi="Arial" w:cs="Arial"/>
        </w:rPr>
      </w:pPr>
      <w:r w:rsidRPr="006939DD">
        <w:rPr>
          <w:rFonts w:ascii="Arial" w:hAnsi="Arial" w:cs="Arial"/>
        </w:rPr>
        <w:t>3: Bifurcation of common femoral vein and lateral perforating branch</w:t>
      </w:r>
    </w:p>
    <w:p w14:paraId="11010601" w14:textId="77777777" w:rsidR="006939DD" w:rsidRPr="006939DD" w:rsidRDefault="006939DD" w:rsidP="006939DD">
      <w:pPr>
        <w:tabs>
          <w:tab w:val="left" w:pos="7513"/>
        </w:tabs>
        <w:ind w:firstLineChars="200" w:firstLine="381"/>
        <w:rPr>
          <w:rFonts w:ascii="Arial" w:hAnsi="Arial" w:cs="Arial"/>
        </w:rPr>
      </w:pPr>
      <w:r w:rsidRPr="006939DD">
        <w:rPr>
          <w:rFonts w:ascii="Arial" w:hAnsi="Arial" w:cs="Arial"/>
        </w:rPr>
        <w:t>4: Bifurcation of shallow femoral vein and deep femoral vein</w:t>
      </w:r>
    </w:p>
    <w:p w14:paraId="6F500A29" w14:textId="77777777" w:rsidR="006939DD" w:rsidRPr="006939DD" w:rsidRDefault="006939DD" w:rsidP="006939DD">
      <w:pPr>
        <w:pStyle w:val="a3"/>
        <w:tabs>
          <w:tab w:val="left" w:pos="7513"/>
        </w:tabs>
        <w:ind w:leftChars="0" w:left="360"/>
        <w:rPr>
          <w:rFonts w:ascii="Arial" w:hAnsi="Arial" w:cs="Arial"/>
        </w:rPr>
      </w:pPr>
    </w:p>
    <w:p w14:paraId="6CA2C7C5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  <w:r w:rsidRPr="006939DD">
        <w:rPr>
          <w:rFonts w:ascii="Arial" w:hAnsi="Arial" w:cs="Arial"/>
          <w:b/>
        </w:rPr>
        <w:t>Gain is appropriate</w:t>
      </w:r>
    </w:p>
    <w:p w14:paraId="3BD6BA97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ll designated structures must be readily visible.</w:t>
      </w:r>
    </w:p>
    <w:p w14:paraId="37C10D98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043358CA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40E1E552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Depth is appropriate</w:t>
      </w:r>
    </w:p>
    <w:p w14:paraId="35274D83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ll structures to be observed should be well within the screen. They should not be missing or biased to the upper half of the screen.</w:t>
      </w:r>
    </w:p>
    <w:p w14:paraId="3FD56272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782E90AB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2D70E77C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 xml:space="preserve">Criteria for Appropriate view: </w:t>
      </w:r>
    </w:p>
    <w:p w14:paraId="5F6D4128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Cs/>
        </w:rPr>
        <w:t>See figure below: Right femoral region</w:t>
      </w:r>
    </w:p>
    <w:p w14:paraId="7D6995D0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  <w:r w:rsidRPr="006939DD">
        <w:rPr>
          <w:rFonts w:ascii="Arial" w:hAnsi="Arial" w:cs="Arial"/>
          <w:noProof/>
        </w:rPr>
        <w:drawing>
          <wp:inline distT="0" distB="0" distL="0" distR="0" wp14:anchorId="56A5372F" wp14:editId="1B42F233">
            <wp:extent cx="2876524" cy="722727"/>
            <wp:effectExtent l="0" t="0" r="63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90"/>
                    <a:stretch/>
                  </pic:blipFill>
                  <pic:spPr bwMode="auto">
                    <a:xfrm>
                      <a:off x="0" y="0"/>
                      <a:ext cx="2934210" cy="73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27273" w14:textId="77777777" w:rsidR="006939DD" w:rsidRPr="006939DD" w:rsidRDefault="006939DD" w:rsidP="006939DD">
      <w:pPr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lastRenderedPageBreak/>
        <w:t xml:space="preserve">Image acquisition test check list </w:t>
      </w:r>
    </w:p>
    <w:p w14:paraId="75FD5F8B" w14:textId="77777777" w:rsidR="006939DD" w:rsidRPr="006939DD" w:rsidRDefault="006939DD" w:rsidP="006939DD">
      <w:pPr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t>Station “Abdominal Ultrasound”</w:t>
      </w:r>
    </w:p>
    <w:p w14:paraId="1447596D" w14:textId="77777777" w:rsidR="006939DD" w:rsidRPr="006939DD" w:rsidRDefault="006939DD" w:rsidP="006939DD">
      <w:pPr>
        <w:jc w:val="center"/>
        <w:rPr>
          <w:rFonts w:ascii="Arial" w:hAnsi="Arial" w:cs="Arial"/>
          <w:b/>
          <w:sz w:val="24"/>
        </w:rPr>
      </w:pPr>
    </w:p>
    <w:p w14:paraId="103E6B1D" w14:textId="77777777" w:rsidR="006939DD" w:rsidRPr="006939DD" w:rsidRDefault="006939DD" w:rsidP="006939DD">
      <w:pPr>
        <w:ind w:firstLineChars="1200" w:firstLine="2283"/>
        <w:rPr>
          <w:rFonts w:ascii="Arial" w:hAnsi="Arial" w:cs="Arial"/>
          <w:u w:val="single"/>
        </w:rPr>
      </w:pPr>
      <w:r w:rsidRPr="006939DD">
        <w:rPr>
          <w:rFonts w:ascii="Arial" w:hAnsi="Arial" w:cs="Arial"/>
          <w:u w:val="single"/>
        </w:rPr>
        <w:t>Participant’s ID</w:t>
      </w:r>
      <w:r w:rsidRPr="006939DD">
        <w:rPr>
          <w:rFonts w:ascii="Arial" w:hAnsi="Arial" w:cs="Arial"/>
          <w:u w:val="single"/>
        </w:rPr>
        <w:t xml:space="preserve">　　　　　　</w:t>
      </w:r>
      <w:r w:rsidRPr="006939DD">
        <w:rPr>
          <w:rFonts w:ascii="Arial" w:hAnsi="Arial" w:cs="Arial"/>
        </w:rPr>
        <w:t xml:space="preserve">　</w:t>
      </w:r>
      <w:r w:rsidRPr="006939DD">
        <w:rPr>
          <w:rFonts w:ascii="Arial" w:hAnsi="Arial" w:cs="Arial"/>
        </w:rPr>
        <w:t xml:space="preserve">   Instructor’s name</w:t>
      </w:r>
      <w:r w:rsidRPr="006939DD">
        <w:rPr>
          <w:rFonts w:ascii="Arial" w:hAnsi="Arial" w:cs="Arial"/>
          <w:u w:val="single"/>
        </w:rPr>
        <w:t xml:space="preserve">　　　</w:t>
      </w:r>
      <w:r w:rsidRPr="006939DD">
        <w:rPr>
          <w:rFonts w:ascii="Arial" w:hAnsi="Arial" w:cs="Arial"/>
          <w:u w:val="single"/>
        </w:rPr>
        <w:t xml:space="preserve">           Date:             </w:t>
      </w:r>
    </w:p>
    <w:p w14:paraId="459FFA12" w14:textId="77777777" w:rsidR="006939DD" w:rsidRPr="006939DD" w:rsidRDefault="006939DD" w:rsidP="006939DD">
      <w:pPr>
        <w:rPr>
          <w:rFonts w:ascii="Arial" w:hAnsi="Arial" w:cs="Arial"/>
          <w:b/>
          <w:shd w:val="pct15" w:color="auto" w:fill="FFFFFF"/>
        </w:rPr>
      </w:pPr>
    </w:p>
    <w:p w14:paraId="254969C5" w14:textId="77777777" w:rsidR="006939DD" w:rsidRPr="006939DD" w:rsidRDefault="006939DD" w:rsidP="006939DD">
      <w:pPr>
        <w:rPr>
          <w:rFonts w:ascii="Arial" w:hAnsi="Arial" w:cs="Arial"/>
          <w:b/>
        </w:rPr>
      </w:pPr>
    </w:p>
    <w:p w14:paraId="0C6B6D42" w14:textId="77777777" w:rsidR="006939DD" w:rsidRPr="006939DD" w:rsidRDefault="006939DD" w:rsidP="006939DD">
      <w:pPr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Step1</w:t>
      </w:r>
      <w:r w:rsidRPr="006939DD">
        <w:rPr>
          <w:rFonts w:ascii="Arial" w:hAnsi="Arial" w:cs="Arial"/>
          <w:b/>
        </w:rPr>
        <w:t>：</w:t>
      </w:r>
      <w:r w:rsidRPr="006939DD">
        <w:rPr>
          <w:rFonts w:ascii="Arial" w:hAnsi="Arial" w:cs="Arial"/>
          <w:b/>
        </w:rPr>
        <w:t>Gall bladder                                                       The number of “Yes”</w:t>
      </w:r>
      <w:r w:rsidRPr="006939DD">
        <w:rPr>
          <w:rFonts w:ascii="Arial" w:hAnsi="Arial" w:cs="Arial"/>
          <w:b/>
          <w:u w:val="single"/>
        </w:rPr>
        <w:t xml:space="preserve">　　</w:t>
      </w:r>
      <w:r w:rsidRPr="006939DD">
        <w:rPr>
          <w:rFonts w:ascii="Arial" w:hAnsi="Arial" w:cs="Arial"/>
          <w:b/>
          <w:u w:val="single"/>
        </w:rPr>
        <w:t>/6</w:t>
      </w:r>
    </w:p>
    <w:p w14:paraId="104B236B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Q: Acquire a long-axis view of the gallbladder and perform the sonographic murphy test with verbal explanation.</w:t>
      </w:r>
    </w:p>
    <w:p w14:paraId="2D9A7A51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Orientation marker on screen corrected to the right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1A5342FB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73D4A97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55632732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57E386AC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EB268B3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description and technique of the Sonographic murphy test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2D676A4E" w14:textId="77777777" w:rsidR="006939DD" w:rsidRPr="006939DD" w:rsidRDefault="006939DD" w:rsidP="006939DD">
      <w:pPr>
        <w:rPr>
          <w:rFonts w:ascii="Arial" w:hAnsi="Arial" w:cs="Arial"/>
        </w:rPr>
      </w:pPr>
    </w:p>
    <w:p w14:paraId="7365EC8D" w14:textId="77777777" w:rsidR="006939DD" w:rsidRPr="006939DD" w:rsidRDefault="006939DD" w:rsidP="006939DD">
      <w:pPr>
        <w:rPr>
          <w:rFonts w:ascii="Arial" w:hAnsi="Arial" w:cs="Arial"/>
        </w:rPr>
      </w:pPr>
    </w:p>
    <w:p w14:paraId="2830E299" w14:textId="77777777" w:rsidR="006939DD" w:rsidRPr="006939DD" w:rsidRDefault="006939DD" w:rsidP="006939DD">
      <w:pPr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Step2</w:t>
      </w:r>
      <w:r w:rsidRPr="006939DD">
        <w:rPr>
          <w:rFonts w:ascii="Arial" w:hAnsi="Arial" w:cs="Arial"/>
          <w:b/>
        </w:rPr>
        <w:t>：</w:t>
      </w:r>
      <w:r w:rsidRPr="006939DD">
        <w:rPr>
          <w:rFonts w:ascii="Arial" w:hAnsi="Arial" w:cs="Arial"/>
          <w:b/>
        </w:rPr>
        <w:t>Kidney</w:t>
      </w:r>
      <w:r w:rsidRPr="006939DD">
        <w:rPr>
          <w:rFonts w:ascii="Arial" w:hAnsi="Arial" w:cs="Arial"/>
          <w:b/>
        </w:rPr>
        <w:t>・</w:t>
      </w:r>
      <w:r w:rsidRPr="006939DD">
        <w:rPr>
          <w:rFonts w:ascii="Arial" w:hAnsi="Arial" w:cs="Arial"/>
          <w:b/>
        </w:rPr>
        <w:t xml:space="preserve">Abdominal aorta </w:t>
      </w:r>
      <w:r w:rsidRPr="006939DD">
        <w:rPr>
          <w:rFonts w:ascii="Arial" w:hAnsi="Arial" w:cs="Arial"/>
          <w:b/>
          <w:kern w:val="0"/>
        </w:rPr>
        <w:t xml:space="preserve">                                          </w:t>
      </w:r>
      <w:r w:rsidRPr="006939DD">
        <w:rPr>
          <w:rFonts w:ascii="Arial" w:hAnsi="Arial" w:cs="Arial"/>
          <w:b/>
        </w:rPr>
        <w:t>The number of “Yes”</w:t>
      </w:r>
      <w:r w:rsidRPr="006939DD">
        <w:rPr>
          <w:rFonts w:ascii="Arial" w:hAnsi="Arial" w:cs="Arial"/>
          <w:b/>
          <w:u w:val="single"/>
        </w:rPr>
        <w:t xml:space="preserve">　　</w:t>
      </w:r>
      <w:r w:rsidRPr="006939DD">
        <w:rPr>
          <w:rFonts w:ascii="Arial" w:hAnsi="Arial" w:cs="Arial"/>
          <w:b/>
          <w:u w:val="single"/>
        </w:rPr>
        <w:t>/10</w:t>
      </w:r>
    </w:p>
    <w:p w14:paraId="7671C758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  <w:bCs/>
        </w:rPr>
      </w:pPr>
      <w:r w:rsidRPr="006939DD">
        <w:rPr>
          <w:rFonts w:ascii="Arial" w:hAnsi="Arial" w:cs="Arial"/>
          <w:b/>
          <w:bCs/>
        </w:rPr>
        <w:t>Q: Acquire a long-axis view of the right kidney and point to the kidney and renal pelvis.</w:t>
      </w:r>
    </w:p>
    <w:p w14:paraId="05F96AEA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C8754DF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7ECFBBE2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267DB3F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 is acquired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6552A307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Kidney and renal pelvis are indicat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2E4524A7" w14:textId="77777777" w:rsidR="006939DD" w:rsidRPr="006939DD" w:rsidRDefault="006939DD" w:rsidP="006939DD">
      <w:pPr>
        <w:rPr>
          <w:rFonts w:ascii="Arial" w:hAnsi="Arial" w:cs="Arial"/>
        </w:rPr>
      </w:pPr>
    </w:p>
    <w:p w14:paraId="2D9BF4BC" w14:textId="059DCDE0" w:rsidR="006939DD" w:rsidRPr="005B09F4" w:rsidRDefault="006939DD" w:rsidP="006939DD">
      <w:pPr>
        <w:tabs>
          <w:tab w:val="left" w:pos="7513"/>
        </w:tabs>
        <w:rPr>
          <w:rFonts w:ascii="Arial" w:hAnsi="Arial" w:cs="Arial"/>
          <w:b/>
          <w:bCs/>
        </w:rPr>
      </w:pPr>
      <w:r w:rsidRPr="005B09F4">
        <w:rPr>
          <w:rFonts w:ascii="Arial" w:hAnsi="Arial" w:cs="Arial"/>
          <w:b/>
          <w:bCs/>
        </w:rPr>
        <w:t>Q: Acquire the short and long ax</w:t>
      </w:r>
      <w:r w:rsidR="00897FEF" w:rsidRPr="005B09F4">
        <w:rPr>
          <w:rFonts w:ascii="Arial" w:hAnsi="Arial" w:cs="Arial"/>
          <w:b/>
          <w:bCs/>
        </w:rPr>
        <w:t>i</w:t>
      </w:r>
      <w:r w:rsidRPr="005B09F4">
        <w:rPr>
          <w:rFonts w:ascii="Arial" w:hAnsi="Arial" w:cs="Arial"/>
          <w:b/>
          <w:bCs/>
        </w:rPr>
        <w:t>s view of the abdominal aorta.</w:t>
      </w:r>
    </w:p>
    <w:p w14:paraId="53089082" w14:textId="77777777" w:rsidR="006939DD" w:rsidRPr="005B09F4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5B09F4">
        <w:rPr>
          <w:rFonts w:ascii="Arial" w:hAnsi="Arial" w:cs="Arial"/>
        </w:rPr>
        <w:t>Probe is properly positioned</w:t>
      </w:r>
      <w:r w:rsidRPr="005B09F4">
        <w:rPr>
          <w:rFonts w:ascii="Arial" w:hAnsi="Arial" w:cs="Arial"/>
        </w:rPr>
        <w:tab/>
      </w:r>
      <w:r w:rsidRPr="005B09F4">
        <w:rPr>
          <w:rFonts w:ascii="Arial" w:hAnsi="Arial" w:cs="Arial"/>
        </w:rPr>
        <w:t xml:space="preserve">（　</w:t>
      </w:r>
      <w:r w:rsidRPr="005B09F4">
        <w:rPr>
          <w:rFonts w:ascii="Arial" w:hAnsi="Arial" w:cs="Arial"/>
        </w:rPr>
        <w:t>Yes</w:t>
      </w:r>
      <w:r w:rsidRPr="005B09F4">
        <w:rPr>
          <w:rFonts w:ascii="Arial" w:hAnsi="Arial" w:cs="Arial"/>
        </w:rPr>
        <w:t xml:space="preserve">　・　</w:t>
      </w:r>
      <w:r w:rsidRPr="005B09F4">
        <w:rPr>
          <w:rFonts w:ascii="Arial" w:hAnsi="Arial" w:cs="Arial"/>
        </w:rPr>
        <w:t>No</w:t>
      </w:r>
      <w:r w:rsidRPr="005B09F4">
        <w:rPr>
          <w:rFonts w:ascii="Arial" w:hAnsi="Arial" w:cs="Arial"/>
        </w:rPr>
        <w:t xml:space="preserve">　）</w:t>
      </w:r>
    </w:p>
    <w:p w14:paraId="0A9CBE9F" w14:textId="77777777" w:rsidR="006939DD" w:rsidRPr="005B09F4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5B09F4">
        <w:rPr>
          <w:rFonts w:ascii="Arial" w:hAnsi="Arial" w:cs="Arial"/>
        </w:rPr>
        <w:t>Gain is appropriate</w:t>
      </w:r>
      <w:r w:rsidRPr="005B09F4">
        <w:rPr>
          <w:rFonts w:ascii="Arial" w:hAnsi="Arial" w:cs="Arial"/>
        </w:rPr>
        <w:tab/>
      </w:r>
      <w:r w:rsidRPr="005B09F4">
        <w:rPr>
          <w:rFonts w:ascii="Arial" w:hAnsi="Arial" w:cs="Arial"/>
        </w:rPr>
        <w:t xml:space="preserve">（　</w:t>
      </w:r>
      <w:r w:rsidRPr="005B09F4">
        <w:rPr>
          <w:rFonts w:ascii="Arial" w:hAnsi="Arial" w:cs="Arial"/>
        </w:rPr>
        <w:t>Yes</w:t>
      </w:r>
      <w:r w:rsidRPr="005B09F4">
        <w:rPr>
          <w:rFonts w:ascii="Arial" w:hAnsi="Arial" w:cs="Arial"/>
        </w:rPr>
        <w:t xml:space="preserve">　・　</w:t>
      </w:r>
      <w:r w:rsidRPr="005B09F4">
        <w:rPr>
          <w:rFonts w:ascii="Arial" w:hAnsi="Arial" w:cs="Arial"/>
        </w:rPr>
        <w:t>No</w:t>
      </w:r>
      <w:r w:rsidRPr="005B09F4">
        <w:rPr>
          <w:rFonts w:ascii="Arial" w:hAnsi="Arial" w:cs="Arial"/>
        </w:rPr>
        <w:t xml:space="preserve">　）</w:t>
      </w:r>
    </w:p>
    <w:p w14:paraId="3A4982C0" w14:textId="77777777" w:rsidR="006939DD" w:rsidRPr="005B09F4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5B09F4">
        <w:rPr>
          <w:rFonts w:ascii="Arial" w:hAnsi="Arial" w:cs="Arial"/>
        </w:rPr>
        <w:t>Depth is appropriate</w:t>
      </w:r>
      <w:r w:rsidRPr="005B09F4">
        <w:rPr>
          <w:rFonts w:ascii="Arial" w:hAnsi="Arial" w:cs="Arial"/>
        </w:rPr>
        <w:tab/>
      </w:r>
      <w:r w:rsidRPr="005B09F4">
        <w:rPr>
          <w:rFonts w:ascii="Arial" w:hAnsi="Arial" w:cs="Arial"/>
        </w:rPr>
        <w:t xml:space="preserve">（　</w:t>
      </w:r>
      <w:r w:rsidRPr="005B09F4">
        <w:rPr>
          <w:rFonts w:ascii="Arial" w:hAnsi="Arial" w:cs="Arial"/>
        </w:rPr>
        <w:t>Yes</w:t>
      </w:r>
      <w:r w:rsidRPr="005B09F4">
        <w:rPr>
          <w:rFonts w:ascii="Arial" w:hAnsi="Arial" w:cs="Arial"/>
        </w:rPr>
        <w:t xml:space="preserve">　・　</w:t>
      </w:r>
      <w:r w:rsidRPr="005B09F4">
        <w:rPr>
          <w:rFonts w:ascii="Arial" w:hAnsi="Arial" w:cs="Arial"/>
        </w:rPr>
        <w:t>No</w:t>
      </w:r>
      <w:r w:rsidRPr="005B09F4">
        <w:rPr>
          <w:rFonts w:ascii="Arial" w:hAnsi="Arial" w:cs="Arial"/>
        </w:rPr>
        <w:t xml:space="preserve">　）</w:t>
      </w:r>
    </w:p>
    <w:p w14:paraId="3129C0F0" w14:textId="77777777" w:rsidR="006939DD" w:rsidRPr="005B09F4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5B09F4">
        <w:rPr>
          <w:rFonts w:ascii="Arial" w:hAnsi="Arial" w:cs="Arial"/>
        </w:rPr>
        <w:t>Appropriate views are acquired for both short-axis and long-axis</w:t>
      </w:r>
      <w:r w:rsidRPr="005B09F4">
        <w:rPr>
          <w:rFonts w:ascii="Arial" w:hAnsi="Arial" w:cs="Arial"/>
        </w:rPr>
        <w:t xml:space="preserve">　</w:t>
      </w:r>
      <w:r w:rsidRPr="005B09F4">
        <w:rPr>
          <w:rFonts w:ascii="Arial" w:hAnsi="Arial" w:cs="Arial"/>
        </w:rPr>
        <w:tab/>
      </w:r>
      <w:r w:rsidRPr="005B09F4">
        <w:rPr>
          <w:rFonts w:ascii="Arial" w:hAnsi="Arial" w:cs="Arial"/>
        </w:rPr>
        <w:t xml:space="preserve">（　</w:t>
      </w:r>
      <w:r w:rsidRPr="005B09F4">
        <w:rPr>
          <w:rFonts w:ascii="Arial" w:hAnsi="Arial" w:cs="Arial"/>
        </w:rPr>
        <w:t>Yes</w:t>
      </w:r>
      <w:r w:rsidRPr="005B09F4">
        <w:rPr>
          <w:rFonts w:ascii="Arial" w:hAnsi="Arial" w:cs="Arial"/>
        </w:rPr>
        <w:t xml:space="preserve">　・　</w:t>
      </w:r>
      <w:r w:rsidRPr="005B09F4">
        <w:rPr>
          <w:rFonts w:ascii="Arial" w:hAnsi="Arial" w:cs="Arial"/>
        </w:rPr>
        <w:t>No</w:t>
      </w:r>
      <w:r w:rsidRPr="005B09F4">
        <w:rPr>
          <w:rFonts w:ascii="Arial" w:hAnsi="Arial" w:cs="Arial"/>
        </w:rPr>
        <w:t xml:space="preserve">　）</w:t>
      </w:r>
    </w:p>
    <w:p w14:paraId="29DB9214" w14:textId="77777777" w:rsidR="006939DD" w:rsidRPr="005B09F4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5B09F4">
        <w:rPr>
          <w:rFonts w:ascii="Arial" w:hAnsi="Arial" w:cs="Arial"/>
        </w:rPr>
        <w:t xml:space="preserve">Abdominal aorta is observed for both short-axis and long-axis </w:t>
      </w:r>
      <w:r w:rsidRPr="005B09F4">
        <w:rPr>
          <w:rFonts w:ascii="Arial" w:hAnsi="Arial" w:cs="Arial"/>
        </w:rPr>
        <w:tab/>
      </w:r>
      <w:r w:rsidRPr="005B09F4">
        <w:rPr>
          <w:rFonts w:ascii="Arial" w:hAnsi="Arial" w:cs="Arial"/>
        </w:rPr>
        <w:t xml:space="preserve">（　</w:t>
      </w:r>
      <w:r w:rsidRPr="005B09F4">
        <w:rPr>
          <w:rFonts w:ascii="Arial" w:hAnsi="Arial" w:cs="Arial"/>
        </w:rPr>
        <w:t>Yes</w:t>
      </w:r>
      <w:r w:rsidRPr="005B09F4">
        <w:rPr>
          <w:rFonts w:ascii="Arial" w:hAnsi="Arial" w:cs="Arial"/>
        </w:rPr>
        <w:t xml:space="preserve">　・　</w:t>
      </w:r>
      <w:r w:rsidRPr="005B09F4">
        <w:rPr>
          <w:rFonts w:ascii="Arial" w:hAnsi="Arial" w:cs="Arial"/>
        </w:rPr>
        <w:t>No</w:t>
      </w:r>
      <w:r w:rsidRPr="005B09F4">
        <w:rPr>
          <w:rFonts w:ascii="Arial" w:hAnsi="Arial" w:cs="Arial"/>
        </w:rPr>
        <w:t xml:space="preserve">　）</w:t>
      </w:r>
    </w:p>
    <w:p w14:paraId="677FC967" w14:textId="77777777" w:rsidR="006939DD" w:rsidRPr="005B09F4" w:rsidRDefault="006939DD" w:rsidP="006939DD">
      <w:pPr>
        <w:rPr>
          <w:rFonts w:ascii="Arial" w:hAnsi="Arial" w:cs="Arial"/>
        </w:rPr>
      </w:pPr>
    </w:p>
    <w:p w14:paraId="2C5E60D7" w14:textId="77777777" w:rsidR="006939DD" w:rsidRPr="005B09F4" w:rsidRDefault="006939DD" w:rsidP="006939DD">
      <w:pPr>
        <w:rPr>
          <w:rFonts w:ascii="Arial" w:hAnsi="Arial" w:cs="Arial"/>
        </w:rPr>
      </w:pPr>
    </w:p>
    <w:p w14:paraId="3BB5EB94" w14:textId="77777777" w:rsidR="006939DD" w:rsidRPr="005B09F4" w:rsidRDefault="006939DD" w:rsidP="006939DD">
      <w:pPr>
        <w:rPr>
          <w:rFonts w:ascii="Arial" w:hAnsi="Arial" w:cs="Arial"/>
          <w:b/>
        </w:rPr>
      </w:pPr>
      <w:r w:rsidRPr="005B09F4">
        <w:rPr>
          <w:rFonts w:ascii="Arial" w:hAnsi="Arial" w:cs="Arial"/>
          <w:b/>
        </w:rPr>
        <w:t>Step3</w:t>
      </w:r>
      <w:r w:rsidRPr="005B09F4">
        <w:rPr>
          <w:rFonts w:ascii="Arial" w:hAnsi="Arial" w:cs="Arial"/>
          <w:b/>
        </w:rPr>
        <w:t>：</w:t>
      </w:r>
      <w:r w:rsidRPr="005B09F4">
        <w:rPr>
          <w:rFonts w:ascii="Arial" w:hAnsi="Arial" w:cs="Arial"/>
          <w:b/>
        </w:rPr>
        <w:t>Bladder</w:t>
      </w:r>
      <w:r w:rsidRPr="005B09F4">
        <w:rPr>
          <w:rFonts w:ascii="Arial" w:hAnsi="Arial" w:cs="Arial"/>
          <w:b/>
        </w:rPr>
        <w:t>・</w:t>
      </w:r>
      <w:r w:rsidRPr="005B09F4">
        <w:rPr>
          <w:rFonts w:ascii="Arial" w:hAnsi="Arial" w:cs="Arial"/>
          <w:b/>
        </w:rPr>
        <w:t>Ascites</w:t>
      </w:r>
      <w:r w:rsidRPr="005B09F4">
        <w:rPr>
          <w:rFonts w:ascii="Arial" w:hAnsi="Arial" w:cs="Arial"/>
          <w:b/>
        </w:rPr>
        <w:t xml:space="preserve">　</w:t>
      </w:r>
      <w:r w:rsidRPr="005B09F4">
        <w:rPr>
          <w:rFonts w:ascii="Arial" w:hAnsi="Arial" w:cs="Arial"/>
          <w:b/>
          <w:kern w:val="0"/>
        </w:rPr>
        <w:t xml:space="preserve">                                                 </w:t>
      </w:r>
      <w:r w:rsidRPr="005B09F4">
        <w:rPr>
          <w:rFonts w:ascii="Arial" w:hAnsi="Arial" w:cs="Arial"/>
          <w:b/>
        </w:rPr>
        <w:t>The number of “Yes”</w:t>
      </w:r>
      <w:r w:rsidRPr="005B09F4">
        <w:rPr>
          <w:rFonts w:ascii="Arial" w:hAnsi="Arial" w:cs="Arial"/>
          <w:b/>
          <w:u w:val="single"/>
        </w:rPr>
        <w:t xml:space="preserve">　　</w:t>
      </w:r>
      <w:r w:rsidRPr="005B09F4">
        <w:rPr>
          <w:rFonts w:ascii="Arial" w:hAnsi="Arial" w:cs="Arial"/>
          <w:b/>
          <w:u w:val="single"/>
        </w:rPr>
        <w:t>/6</w:t>
      </w:r>
    </w:p>
    <w:p w14:paraId="4D1B4D94" w14:textId="08D489E5" w:rsidR="006939DD" w:rsidRPr="005B09F4" w:rsidRDefault="006939DD" w:rsidP="006939DD">
      <w:pPr>
        <w:tabs>
          <w:tab w:val="left" w:pos="7513"/>
        </w:tabs>
        <w:rPr>
          <w:rFonts w:ascii="Arial" w:hAnsi="Arial" w:cs="Arial"/>
          <w:b/>
          <w:bCs/>
        </w:rPr>
      </w:pPr>
      <w:r w:rsidRPr="005B09F4">
        <w:rPr>
          <w:rFonts w:ascii="Arial" w:hAnsi="Arial" w:cs="Arial"/>
          <w:b/>
          <w:bCs/>
        </w:rPr>
        <w:t>Q: Acquire the short and long ax</w:t>
      </w:r>
      <w:r w:rsidR="00897FEF" w:rsidRPr="005B09F4">
        <w:rPr>
          <w:rFonts w:ascii="Arial" w:hAnsi="Arial" w:cs="Arial"/>
          <w:b/>
          <w:bCs/>
        </w:rPr>
        <w:t>i</w:t>
      </w:r>
      <w:r w:rsidRPr="005B09F4">
        <w:rPr>
          <w:rFonts w:ascii="Arial" w:hAnsi="Arial" w:cs="Arial"/>
          <w:b/>
          <w:bCs/>
        </w:rPr>
        <w:t>s view of the bladder</w:t>
      </w:r>
      <w:r w:rsidR="002032B8" w:rsidRPr="005B09F4">
        <w:rPr>
          <w:rFonts w:ascii="Arial" w:hAnsi="Arial" w:cs="Arial"/>
          <w:b/>
          <w:bCs/>
        </w:rPr>
        <w:t>.</w:t>
      </w:r>
      <w:r w:rsidRPr="005B09F4">
        <w:rPr>
          <w:rFonts w:ascii="Arial" w:hAnsi="Arial" w:cs="Arial"/>
          <w:b/>
          <w:bCs/>
        </w:rPr>
        <w:t xml:space="preserve"> Indicate the three places to check for ascites.</w:t>
      </w:r>
    </w:p>
    <w:p w14:paraId="2B7C052D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Probe is properly positioned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FDF6417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in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480FB0E7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Depth is appropriate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1D027300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ppropriate views are acquired for both short-axis and long-axis</w:t>
      </w:r>
      <w:r w:rsidRPr="006939DD">
        <w:rPr>
          <w:rFonts w:ascii="Arial" w:hAnsi="Arial" w:cs="Arial"/>
        </w:rPr>
        <w:t xml:space="preserve">　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02027BC1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 xml:space="preserve">Bladder is observed for both short-axis and long-axis 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345249CB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He/ she can indicate all three places to check for ascites.</w:t>
      </w:r>
      <w:r w:rsidRPr="006939DD">
        <w:rPr>
          <w:rFonts w:ascii="Arial" w:hAnsi="Arial" w:cs="Arial"/>
        </w:rPr>
        <w:tab/>
      </w:r>
      <w:r w:rsidRPr="006939DD">
        <w:rPr>
          <w:rFonts w:ascii="Arial" w:hAnsi="Arial" w:cs="Arial"/>
        </w:rPr>
        <w:t xml:space="preserve">（　</w:t>
      </w:r>
      <w:r w:rsidRPr="006939DD">
        <w:rPr>
          <w:rFonts w:ascii="Arial" w:hAnsi="Arial" w:cs="Arial"/>
        </w:rPr>
        <w:t>Yes</w:t>
      </w:r>
      <w:r w:rsidRPr="006939DD">
        <w:rPr>
          <w:rFonts w:ascii="Arial" w:hAnsi="Arial" w:cs="Arial"/>
        </w:rPr>
        <w:t xml:space="preserve">　・　</w:t>
      </w:r>
      <w:r w:rsidRPr="006939DD">
        <w:rPr>
          <w:rFonts w:ascii="Arial" w:hAnsi="Arial" w:cs="Arial"/>
        </w:rPr>
        <w:t>No</w:t>
      </w:r>
      <w:r w:rsidRPr="006939DD">
        <w:rPr>
          <w:rFonts w:ascii="Arial" w:hAnsi="Arial" w:cs="Arial"/>
        </w:rPr>
        <w:t xml:space="preserve">　）</w:t>
      </w:r>
    </w:p>
    <w:p w14:paraId="53E5D0CE" w14:textId="77777777" w:rsidR="006939DD" w:rsidRPr="006939DD" w:rsidRDefault="006939DD" w:rsidP="006939DD">
      <w:pPr>
        <w:pStyle w:val="a3"/>
        <w:tabs>
          <w:tab w:val="left" w:pos="7513"/>
        </w:tabs>
        <w:ind w:leftChars="0" w:left="360"/>
        <w:rPr>
          <w:rFonts w:ascii="Arial" w:hAnsi="Arial" w:cs="Arial"/>
        </w:rPr>
      </w:pPr>
    </w:p>
    <w:p w14:paraId="32885A6F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340227DF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51C05DCB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5BDB0F09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7DDCA162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142839FF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664595D2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16917D3F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667E9933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21C82607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16678E9F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1DD72675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</w:p>
    <w:p w14:paraId="61EB0EEC" w14:textId="77777777" w:rsidR="006939DD" w:rsidRPr="006939DD" w:rsidRDefault="006939DD" w:rsidP="006939DD">
      <w:pPr>
        <w:tabs>
          <w:tab w:val="left" w:pos="7513"/>
        </w:tabs>
        <w:jc w:val="center"/>
        <w:rPr>
          <w:rFonts w:ascii="Arial" w:hAnsi="Arial" w:cs="Arial"/>
          <w:b/>
          <w:sz w:val="24"/>
        </w:rPr>
      </w:pPr>
      <w:r w:rsidRPr="006939DD">
        <w:rPr>
          <w:rFonts w:ascii="Arial" w:hAnsi="Arial" w:cs="Arial"/>
          <w:b/>
          <w:sz w:val="24"/>
        </w:rPr>
        <w:lastRenderedPageBreak/>
        <w:t>Evaluation rubric of Abdominal Ultrasound</w:t>
      </w:r>
    </w:p>
    <w:p w14:paraId="11A86B53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0529FEBC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371E32E3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1C92F7F9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Probe is properly positioned</w:t>
      </w:r>
    </w:p>
    <w:p w14:paraId="4D3FC633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ll bladder</w:t>
      </w:r>
      <w:r w:rsidRPr="006939DD">
        <w:rPr>
          <w:rFonts w:ascii="Arial" w:hAnsi="Arial" w:cs="Arial"/>
        </w:rPr>
        <w:t>：</w:t>
      </w:r>
      <w:r w:rsidRPr="006939DD">
        <w:rPr>
          <w:rFonts w:ascii="Arial" w:hAnsi="Arial" w:cs="Arial"/>
        </w:rPr>
        <w:t>Supine or left lateral position. Intercostal to below the costal arch at the right quadrant. Probe marker is not cephalad.</w:t>
      </w:r>
    </w:p>
    <w:p w14:paraId="22A37BF4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Kidney</w:t>
      </w:r>
      <w:r w:rsidRPr="006939DD">
        <w:rPr>
          <w:rFonts w:ascii="Arial" w:hAnsi="Arial" w:cs="Arial"/>
        </w:rPr>
        <w:t>：</w:t>
      </w:r>
      <w:r w:rsidRPr="006939DD">
        <w:rPr>
          <w:rFonts w:ascii="Arial" w:hAnsi="Arial" w:cs="Arial"/>
        </w:rPr>
        <w:t>Spin position. Lateral abdomen between anterior and posterior axillary lines. Probe marker is caudal.</w:t>
      </w:r>
    </w:p>
    <w:p w14:paraId="74D708EB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bdominal aorta: Spin position. Around the midline of the abdomen, between the cardiac fossa and the umbilicus. Probe marker is on patient's left-hand side in short axis view, and caudal in long axis view.</w:t>
      </w:r>
    </w:p>
    <w:p w14:paraId="787E11EF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Bladder: Spin position. Around the midline of the abdomen, around the superior border of the pubic symphysis. Probe marker is on patient's left-hand side in short axis view, and caudal in long axis view.</w:t>
      </w:r>
    </w:p>
    <w:p w14:paraId="1782F3B0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15CB7624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397FF654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  <w:r w:rsidRPr="006939DD">
        <w:rPr>
          <w:rFonts w:ascii="Arial" w:hAnsi="Arial" w:cs="Arial"/>
          <w:b/>
        </w:rPr>
        <w:t>Gain is appropriate</w:t>
      </w:r>
    </w:p>
    <w:p w14:paraId="7D19D7A4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ll designated structures must be readily visible.</w:t>
      </w:r>
    </w:p>
    <w:p w14:paraId="6372BAB1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43710BEA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62E2F443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r w:rsidRPr="006939DD">
        <w:rPr>
          <w:rFonts w:ascii="Arial" w:hAnsi="Arial" w:cs="Arial"/>
          <w:b/>
        </w:rPr>
        <w:t>Depth is appropriate</w:t>
      </w:r>
    </w:p>
    <w:p w14:paraId="37C18987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All structures to be observed should be well within the screen. They should not be missing or biased to the upper half of the screen.</w:t>
      </w:r>
    </w:p>
    <w:p w14:paraId="16C5DC0F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3F97E106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p w14:paraId="40A07826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  <w:b/>
        </w:rPr>
      </w:pPr>
      <w:bookmarkStart w:id="0" w:name="_Hlk122544524"/>
      <w:r w:rsidRPr="006939DD">
        <w:rPr>
          <w:rFonts w:ascii="Arial" w:hAnsi="Arial" w:cs="Arial"/>
          <w:b/>
        </w:rPr>
        <w:t>Criteria for Appropriate view</w:t>
      </w:r>
    </w:p>
    <w:bookmarkEnd w:id="0"/>
    <w:p w14:paraId="672E22E4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Gall bladder: The maximum diameter of the long axis of the gallbladder is observed in the right quadrant.</w:t>
      </w:r>
    </w:p>
    <w:p w14:paraId="6FFD83E7" w14:textId="77777777" w:rsidR="006939DD" w:rsidRPr="006939DD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6939DD">
        <w:rPr>
          <w:rFonts w:ascii="Arial" w:hAnsi="Arial" w:cs="Arial"/>
        </w:rPr>
        <w:t>Kidney: The maximum diameter of the long axis of kidney, and the renal pelvis is observed.</w:t>
      </w:r>
    </w:p>
    <w:p w14:paraId="6BBA3784" w14:textId="745FEEAB" w:rsidR="006939DD" w:rsidRPr="005B09F4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bookmarkStart w:id="1" w:name="_Hlk122544542"/>
      <w:r w:rsidRPr="005B09F4">
        <w:rPr>
          <w:rFonts w:ascii="Arial" w:hAnsi="Arial" w:cs="Arial"/>
        </w:rPr>
        <w:t>Abdominal aorta: The maximum diameter of the aorta is observed in the short and long ax</w:t>
      </w:r>
      <w:r w:rsidR="00897FEF" w:rsidRPr="005B09F4">
        <w:rPr>
          <w:rFonts w:ascii="Arial" w:hAnsi="Arial" w:cs="Arial"/>
        </w:rPr>
        <w:t>i</w:t>
      </w:r>
      <w:r w:rsidRPr="005B09F4">
        <w:rPr>
          <w:rFonts w:ascii="Arial" w:hAnsi="Arial" w:cs="Arial"/>
        </w:rPr>
        <w:t>s, respectively.</w:t>
      </w:r>
    </w:p>
    <w:p w14:paraId="61F0B3DE" w14:textId="755CBD2E" w:rsidR="006939DD" w:rsidRPr="005B09F4" w:rsidRDefault="006939DD" w:rsidP="006939DD">
      <w:pPr>
        <w:pStyle w:val="a3"/>
        <w:numPr>
          <w:ilvl w:val="0"/>
          <w:numId w:val="2"/>
        </w:numPr>
        <w:tabs>
          <w:tab w:val="left" w:pos="7513"/>
        </w:tabs>
        <w:ind w:leftChars="0"/>
        <w:rPr>
          <w:rFonts w:ascii="Arial" w:hAnsi="Arial" w:cs="Arial"/>
        </w:rPr>
      </w:pPr>
      <w:r w:rsidRPr="005B09F4">
        <w:rPr>
          <w:rFonts w:ascii="Arial" w:hAnsi="Arial" w:cs="Arial"/>
        </w:rPr>
        <w:t>Bladder: The maximum diameter of the bladder is observed in the short and long ax</w:t>
      </w:r>
      <w:r w:rsidR="00897FEF" w:rsidRPr="005B09F4">
        <w:rPr>
          <w:rFonts w:ascii="Arial" w:hAnsi="Arial" w:cs="Arial"/>
        </w:rPr>
        <w:t>i</w:t>
      </w:r>
      <w:r w:rsidRPr="005B09F4">
        <w:rPr>
          <w:rFonts w:ascii="Arial" w:hAnsi="Arial" w:cs="Arial"/>
        </w:rPr>
        <w:t>s, respectively.</w:t>
      </w:r>
    </w:p>
    <w:bookmarkEnd w:id="1"/>
    <w:p w14:paraId="74156C61" w14:textId="77777777" w:rsidR="006939DD" w:rsidRPr="006939DD" w:rsidRDefault="006939DD" w:rsidP="006939DD">
      <w:pPr>
        <w:tabs>
          <w:tab w:val="left" w:pos="7513"/>
        </w:tabs>
        <w:rPr>
          <w:rFonts w:ascii="Arial" w:hAnsi="Arial" w:cs="Arial"/>
        </w:rPr>
      </w:pPr>
    </w:p>
    <w:sectPr w:rsidR="006939DD" w:rsidRPr="006939DD" w:rsidSect="00A81077">
      <w:pgSz w:w="11906" w:h="16838"/>
      <w:pgMar w:top="720" w:right="720" w:bottom="720" w:left="720" w:header="851" w:footer="992" w:gutter="0"/>
      <w:cols w:space="425"/>
      <w:docGrid w:type="linesAndChars" w:linePitch="290" w:charSpace="-40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B8682" w14:textId="77777777" w:rsidR="004376B0" w:rsidRDefault="004376B0" w:rsidP="00C66BDF">
      <w:r>
        <w:separator/>
      </w:r>
    </w:p>
  </w:endnote>
  <w:endnote w:type="continuationSeparator" w:id="0">
    <w:p w14:paraId="3E90C9E9" w14:textId="77777777" w:rsidR="004376B0" w:rsidRDefault="004376B0" w:rsidP="00C66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D071B" w14:textId="77777777" w:rsidR="004376B0" w:rsidRDefault="004376B0" w:rsidP="00C66BDF">
      <w:r>
        <w:separator/>
      </w:r>
    </w:p>
  </w:footnote>
  <w:footnote w:type="continuationSeparator" w:id="0">
    <w:p w14:paraId="5863717F" w14:textId="77777777" w:rsidR="004376B0" w:rsidRDefault="004376B0" w:rsidP="00C66B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03764"/>
    <w:multiLevelType w:val="hybridMultilevel"/>
    <w:tmpl w:val="6BF623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DC1893"/>
    <w:multiLevelType w:val="hybridMultilevel"/>
    <w:tmpl w:val="F81E5F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31E600F"/>
    <w:multiLevelType w:val="hybridMultilevel"/>
    <w:tmpl w:val="B6EAB9E4"/>
    <w:lvl w:ilvl="0" w:tplc="78607EA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E692095"/>
    <w:multiLevelType w:val="hybridMultilevel"/>
    <w:tmpl w:val="776CCF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6C1564C"/>
    <w:multiLevelType w:val="hybridMultilevel"/>
    <w:tmpl w:val="BFBAC24E"/>
    <w:lvl w:ilvl="0" w:tplc="3CCA62A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F96135C"/>
    <w:multiLevelType w:val="hybridMultilevel"/>
    <w:tmpl w:val="C6EE476E"/>
    <w:lvl w:ilvl="0" w:tplc="78607EA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DB1598"/>
    <w:multiLevelType w:val="hybridMultilevel"/>
    <w:tmpl w:val="1A582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58F3CC8"/>
    <w:multiLevelType w:val="hybridMultilevel"/>
    <w:tmpl w:val="4E3A8A8A"/>
    <w:lvl w:ilvl="0" w:tplc="3CCA62A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7889449">
    <w:abstractNumId w:val="6"/>
  </w:num>
  <w:num w:numId="2" w16cid:durableId="1263414325">
    <w:abstractNumId w:val="7"/>
  </w:num>
  <w:num w:numId="3" w16cid:durableId="158233365">
    <w:abstractNumId w:val="5"/>
  </w:num>
  <w:num w:numId="4" w16cid:durableId="1639535750">
    <w:abstractNumId w:val="1"/>
  </w:num>
  <w:num w:numId="5" w16cid:durableId="567766075">
    <w:abstractNumId w:val="2"/>
  </w:num>
  <w:num w:numId="6" w16cid:durableId="52892359">
    <w:abstractNumId w:val="4"/>
  </w:num>
  <w:num w:numId="7" w16cid:durableId="706951662">
    <w:abstractNumId w:val="0"/>
  </w:num>
  <w:num w:numId="8" w16cid:durableId="19122294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rawingGridHorizontalSpacing w:val="9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5A40"/>
    <w:rsid w:val="00044FA8"/>
    <w:rsid w:val="00062DFD"/>
    <w:rsid w:val="00074769"/>
    <w:rsid w:val="0008022F"/>
    <w:rsid w:val="0008359A"/>
    <w:rsid w:val="000845F6"/>
    <w:rsid w:val="00090D10"/>
    <w:rsid w:val="001459F9"/>
    <w:rsid w:val="00156FE2"/>
    <w:rsid w:val="001575BF"/>
    <w:rsid w:val="00161321"/>
    <w:rsid w:val="00166336"/>
    <w:rsid w:val="00172FEB"/>
    <w:rsid w:val="00187D11"/>
    <w:rsid w:val="0019603D"/>
    <w:rsid w:val="001B4648"/>
    <w:rsid w:val="001B66FD"/>
    <w:rsid w:val="001D6D49"/>
    <w:rsid w:val="002032B8"/>
    <w:rsid w:val="002206C2"/>
    <w:rsid w:val="00242CF6"/>
    <w:rsid w:val="00270E1B"/>
    <w:rsid w:val="00275014"/>
    <w:rsid w:val="002C0DD2"/>
    <w:rsid w:val="002C4653"/>
    <w:rsid w:val="002C7CC2"/>
    <w:rsid w:val="002E5EB2"/>
    <w:rsid w:val="002F27AD"/>
    <w:rsid w:val="002F7107"/>
    <w:rsid w:val="0034228E"/>
    <w:rsid w:val="003A4193"/>
    <w:rsid w:val="003F0D6D"/>
    <w:rsid w:val="00407D7E"/>
    <w:rsid w:val="004376B0"/>
    <w:rsid w:val="00437FC8"/>
    <w:rsid w:val="004A3EF0"/>
    <w:rsid w:val="004C5285"/>
    <w:rsid w:val="004C5F42"/>
    <w:rsid w:val="004E55BA"/>
    <w:rsid w:val="004F0581"/>
    <w:rsid w:val="00515691"/>
    <w:rsid w:val="00521E8A"/>
    <w:rsid w:val="00545DFE"/>
    <w:rsid w:val="00580CBD"/>
    <w:rsid w:val="00590376"/>
    <w:rsid w:val="00594A8E"/>
    <w:rsid w:val="005B09F4"/>
    <w:rsid w:val="005C088F"/>
    <w:rsid w:val="005D62DB"/>
    <w:rsid w:val="006017B6"/>
    <w:rsid w:val="006939DD"/>
    <w:rsid w:val="006C5034"/>
    <w:rsid w:val="006D58EE"/>
    <w:rsid w:val="006E3B0A"/>
    <w:rsid w:val="006F4404"/>
    <w:rsid w:val="00712DC5"/>
    <w:rsid w:val="00742F31"/>
    <w:rsid w:val="007629CF"/>
    <w:rsid w:val="007638A6"/>
    <w:rsid w:val="00771D45"/>
    <w:rsid w:val="00782FCF"/>
    <w:rsid w:val="007838FC"/>
    <w:rsid w:val="007A7749"/>
    <w:rsid w:val="007E0751"/>
    <w:rsid w:val="007F1EE5"/>
    <w:rsid w:val="007F336C"/>
    <w:rsid w:val="0086262E"/>
    <w:rsid w:val="00897FEF"/>
    <w:rsid w:val="008D238B"/>
    <w:rsid w:val="008E6EFA"/>
    <w:rsid w:val="00924289"/>
    <w:rsid w:val="009273D5"/>
    <w:rsid w:val="0095095B"/>
    <w:rsid w:val="009A5892"/>
    <w:rsid w:val="009D3101"/>
    <w:rsid w:val="00A43FDE"/>
    <w:rsid w:val="00A81077"/>
    <w:rsid w:val="00A97AAF"/>
    <w:rsid w:val="00B64952"/>
    <w:rsid w:val="00B80315"/>
    <w:rsid w:val="00BA3E1A"/>
    <w:rsid w:val="00C14BE1"/>
    <w:rsid w:val="00C20043"/>
    <w:rsid w:val="00C62FB6"/>
    <w:rsid w:val="00C66BDF"/>
    <w:rsid w:val="00C90558"/>
    <w:rsid w:val="00CA2637"/>
    <w:rsid w:val="00CB6AF2"/>
    <w:rsid w:val="00CD204E"/>
    <w:rsid w:val="00D00552"/>
    <w:rsid w:val="00D05965"/>
    <w:rsid w:val="00D17E3B"/>
    <w:rsid w:val="00D228AF"/>
    <w:rsid w:val="00D2440A"/>
    <w:rsid w:val="00D30DE1"/>
    <w:rsid w:val="00D31A01"/>
    <w:rsid w:val="00D50174"/>
    <w:rsid w:val="00D660DA"/>
    <w:rsid w:val="00D71DB0"/>
    <w:rsid w:val="00DC4587"/>
    <w:rsid w:val="00E15A40"/>
    <w:rsid w:val="00E46055"/>
    <w:rsid w:val="00E66CED"/>
    <w:rsid w:val="00E67437"/>
    <w:rsid w:val="00EB227F"/>
    <w:rsid w:val="00EB7E75"/>
    <w:rsid w:val="00EB7F88"/>
    <w:rsid w:val="00F216D5"/>
    <w:rsid w:val="00F24BFD"/>
    <w:rsid w:val="00F26ECB"/>
    <w:rsid w:val="00F475FB"/>
    <w:rsid w:val="00F85FC7"/>
    <w:rsid w:val="00F971CD"/>
    <w:rsid w:val="00FA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8451AE"/>
  <w15:docId w15:val="{6C5CEA0A-7D14-4D0F-9393-87256D88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71C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C66BD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66BDF"/>
  </w:style>
  <w:style w:type="paragraph" w:styleId="a6">
    <w:name w:val="footer"/>
    <w:basedOn w:val="a"/>
    <w:link w:val="a7"/>
    <w:uiPriority w:val="99"/>
    <w:unhideWhenUsed/>
    <w:rsid w:val="00C66BD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66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5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6</Pages>
  <Words>1695</Words>
  <Characters>9666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 yamada</dc:creator>
  <cp:lastModifiedBy>Yamada Toru</cp:lastModifiedBy>
  <cp:revision>58</cp:revision>
  <cp:lastPrinted>2018-02-16T01:24:00Z</cp:lastPrinted>
  <dcterms:created xsi:type="dcterms:W3CDTF">2018-02-12T08:15:00Z</dcterms:created>
  <dcterms:modified xsi:type="dcterms:W3CDTF">2022-12-22T11:43:00Z</dcterms:modified>
</cp:coreProperties>
</file>